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9DEF" w14:textId="2195E899" w:rsidR="003F2885" w:rsidRDefault="003F2885" w:rsidP="003F2885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</w:pPr>
      <w:r w:rsidRPr="003F2885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Supplementary information</w:t>
      </w:r>
    </w:p>
    <w:p w14:paraId="665EDB47" w14:textId="0F653DFB" w:rsidR="009B460D" w:rsidRPr="00C1724E" w:rsidRDefault="009B460D" w:rsidP="00C1724E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Hlk145803081"/>
      <w:bookmarkEnd w:id="0"/>
      <w:r w:rsidRP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P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1724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C1724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C172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sults of germ tube formation and tween 80 opacity tests for tested </w:t>
      </w:r>
      <w:r w:rsidRPr="00A311F4">
        <w:rPr>
          <w:rFonts w:asciiTheme="majorBidi" w:hAnsiTheme="majorBidi" w:cstheme="majorBidi"/>
          <w:color w:val="auto"/>
          <w:sz w:val="24"/>
          <w:szCs w:val="24"/>
        </w:rPr>
        <w:t>Candida</w:t>
      </w:r>
      <w:r w:rsidRPr="00C172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pp. isolates</w:t>
      </w:r>
      <w:r w:rsidR="00C1724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89"/>
        <w:gridCol w:w="1458"/>
        <w:gridCol w:w="1032"/>
        <w:gridCol w:w="1039"/>
        <w:gridCol w:w="1143"/>
        <w:gridCol w:w="1147"/>
        <w:gridCol w:w="2592"/>
      </w:tblGrid>
      <w:tr w:rsidR="009B460D" w:rsidRPr="00EA17E7" w14:paraId="7FE31321" w14:textId="77777777" w:rsidTr="00526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00F2B6D" w14:textId="77777777" w:rsidR="009B460D" w:rsidRPr="00EA17E7" w:rsidRDefault="009B460D" w:rsidP="005263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1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EA17E7">
              <w:rPr>
                <w:rFonts w:ascii="Times New Roman" w:hAnsi="Times New Roman" w:cs="Times New Roman"/>
                <w:sz w:val="24"/>
                <w:szCs w:val="24"/>
              </w:rPr>
              <w:t>pp. (n)</w:t>
            </w:r>
          </w:p>
        </w:tc>
        <w:tc>
          <w:tcPr>
            <w:tcW w:w="3894" w:type="pct"/>
            <w:gridSpan w:val="6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101DF5F" w14:textId="77777777" w:rsidR="009B460D" w:rsidRPr="00EA17E7" w:rsidRDefault="009B460D" w:rsidP="005263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17E7">
              <w:rPr>
                <w:rFonts w:ascii="Times New Roman" w:hAnsi="Times New Roman" w:cs="Times New Roman"/>
                <w:sz w:val="24"/>
                <w:szCs w:val="24"/>
              </w:rPr>
              <w:t>Number of isolates showing</w:t>
            </w:r>
          </w:p>
        </w:tc>
      </w:tr>
      <w:tr w:rsidR="009B460D" w:rsidRPr="00501224" w14:paraId="2889244B" w14:textId="77777777" w:rsidTr="0052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vMerge/>
            <w:tcBorders>
              <w:top w:val="single" w:sz="4" w:space="0" w:color="auto"/>
            </w:tcBorders>
            <w:shd w:val="clear" w:color="auto" w:fill="auto"/>
          </w:tcPr>
          <w:p w14:paraId="4561CE1A" w14:textId="77777777" w:rsidR="009B460D" w:rsidRPr="00501224" w:rsidRDefault="009B460D" w:rsidP="005263F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2C91B0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Germ tu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ation</w:t>
            </w:r>
          </w:p>
        </w:tc>
        <w:tc>
          <w:tcPr>
            <w:tcW w:w="201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DE966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 xml:space="preserve">Positive result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ween 80 opacity test after (days)</w:t>
            </w:r>
          </w:p>
        </w:tc>
        <w:tc>
          <w:tcPr>
            <w:tcW w:w="12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4FCD6F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 xml:space="preserve">Negative result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ween 80 opacity test</w:t>
            </w:r>
          </w:p>
        </w:tc>
      </w:tr>
      <w:tr w:rsidR="009B460D" w:rsidRPr="00F831F6" w14:paraId="2F83DA0B" w14:textId="77777777" w:rsidTr="005263FC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2C96" w14:textId="77777777" w:rsidR="009B460D" w:rsidRPr="00F831F6" w:rsidRDefault="009B460D" w:rsidP="005263F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53A13" w14:textId="77777777" w:rsidR="009B460D" w:rsidRPr="00F831F6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1E4F6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98729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308E9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9A465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20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0A470B0" w14:textId="77777777" w:rsidR="009B460D" w:rsidRPr="00F831F6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460D" w:rsidRPr="00501224" w14:paraId="48A173F0" w14:textId="77777777" w:rsidTr="0052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single" w:sz="4" w:space="0" w:color="auto"/>
            </w:tcBorders>
            <w:shd w:val="clear" w:color="auto" w:fill="auto"/>
          </w:tcPr>
          <w:p w14:paraId="7050A41F" w14:textId="77777777" w:rsidR="009B460D" w:rsidRPr="00501224" w:rsidRDefault="009B460D" w:rsidP="005263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C. albicans </w:t>
            </w:r>
            <w:r w:rsidRPr="005012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6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60B52814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</w:tcPr>
          <w:p w14:paraId="20CF79FC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</w:tcPr>
          <w:p w14:paraId="52876F8B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30CF0DC6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12503C73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</w:tcPr>
          <w:p w14:paraId="2B2BC140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60D" w:rsidRPr="00501224" w14:paraId="63E24172" w14:textId="77777777" w:rsidTr="00526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shd w:val="clear" w:color="auto" w:fill="auto"/>
          </w:tcPr>
          <w:p w14:paraId="74E9A729" w14:textId="77777777" w:rsidR="009B460D" w:rsidRPr="00501224" w:rsidRDefault="009B460D" w:rsidP="005263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C. tropicalis </w:t>
            </w:r>
            <w:r w:rsidRPr="005012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)</w:t>
            </w:r>
          </w:p>
        </w:tc>
        <w:tc>
          <w:tcPr>
            <w:tcW w:w="675" w:type="pct"/>
            <w:shd w:val="clear" w:color="auto" w:fill="auto"/>
          </w:tcPr>
          <w:p w14:paraId="42BEBC17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3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8" w:type="pct"/>
            <w:shd w:val="clear" w:color="auto" w:fill="auto"/>
          </w:tcPr>
          <w:p w14:paraId="2A42A349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1" w:type="pct"/>
            <w:shd w:val="clear" w:color="auto" w:fill="auto"/>
          </w:tcPr>
          <w:p w14:paraId="597EF4B2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9" w:type="pct"/>
            <w:shd w:val="clear" w:color="auto" w:fill="auto"/>
          </w:tcPr>
          <w:p w14:paraId="767E2DF2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1" w:type="pct"/>
            <w:shd w:val="clear" w:color="auto" w:fill="auto"/>
          </w:tcPr>
          <w:p w14:paraId="61B5A296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pct"/>
            <w:shd w:val="clear" w:color="auto" w:fill="auto"/>
          </w:tcPr>
          <w:p w14:paraId="102B3022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60D" w:rsidRPr="00501224" w14:paraId="3DB89797" w14:textId="77777777" w:rsidTr="0052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shd w:val="clear" w:color="auto" w:fill="auto"/>
          </w:tcPr>
          <w:p w14:paraId="79F59BFC" w14:textId="77777777" w:rsidR="009B460D" w:rsidRPr="00501224" w:rsidRDefault="009B460D" w:rsidP="005263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. glabrata</w:t>
            </w:r>
            <w:r w:rsidRPr="005012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6)</w:t>
            </w:r>
          </w:p>
        </w:tc>
        <w:tc>
          <w:tcPr>
            <w:tcW w:w="675" w:type="pct"/>
            <w:shd w:val="clear" w:color="auto" w:fill="auto"/>
          </w:tcPr>
          <w:p w14:paraId="5E6E1020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3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8" w:type="pct"/>
            <w:shd w:val="clear" w:color="auto" w:fill="auto"/>
          </w:tcPr>
          <w:p w14:paraId="3F6D85F3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67B88B73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9" w:type="pct"/>
            <w:shd w:val="clear" w:color="auto" w:fill="auto"/>
          </w:tcPr>
          <w:p w14:paraId="2DCAA241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51BF6B88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pct"/>
            <w:shd w:val="clear" w:color="auto" w:fill="auto"/>
          </w:tcPr>
          <w:p w14:paraId="378D2B08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460D" w:rsidRPr="00501224" w14:paraId="4CE177EE" w14:textId="77777777" w:rsidTr="00526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shd w:val="clear" w:color="auto" w:fill="auto"/>
          </w:tcPr>
          <w:p w14:paraId="6D9C52D8" w14:textId="77777777" w:rsidR="009B460D" w:rsidRPr="00501224" w:rsidRDefault="009B460D" w:rsidP="005263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C. famata </w:t>
            </w:r>
            <w:r w:rsidRPr="005012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)</w:t>
            </w:r>
          </w:p>
        </w:tc>
        <w:tc>
          <w:tcPr>
            <w:tcW w:w="675" w:type="pct"/>
            <w:shd w:val="clear" w:color="auto" w:fill="auto"/>
          </w:tcPr>
          <w:p w14:paraId="21232441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3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8" w:type="pct"/>
            <w:shd w:val="clear" w:color="auto" w:fill="auto"/>
          </w:tcPr>
          <w:p w14:paraId="5C3287C9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19901060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9" w:type="pct"/>
            <w:shd w:val="clear" w:color="auto" w:fill="auto"/>
          </w:tcPr>
          <w:p w14:paraId="46D0EAFF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  <w:shd w:val="clear" w:color="auto" w:fill="auto"/>
          </w:tcPr>
          <w:p w14:paraId="57D41459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pct"/>
            <w:shd w:val="clear" w:color="auto" w:fill="auto"/>
          </w:tcPr>
          <w:p w14:paraId="7E1D80C1" w14:textId="77777777" w:rsidR="009B460D" w:rsidRPr="00501224" w:rsidRDefault="009B460D" w:rsidP="005263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460D" w:rsidRPr="00501224" w14:paraId="3EDC6F55" w14:textId="77777777" w:rsidTr="00526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bottom w:val="single" w:sz="12" w:space="0" w:color="auto"/>
            </w:tcBorders>
            <w:shd w:val="clear" w:color="auto" w:fill="auto"/>
          </w:tcPr>
          <w:p w14:paraId="00C2BD35" w14:textId="77777777" w:rsidR="009B460D" w:rsidRPr="00501224" w:rsidRDefault="009B460D" w:rsidP="005263F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C. dubliniensis </w:t>
            </w:r>
            <w:r w:rsidRPr="005012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)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shd w:val="clear" w:color="auto" w:fill="auto"/>
          </w:tcPr>
          <w:p w14:paraId="49E14244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shd w:val="clear" w:color="auto" w:fill="auto"/>
          </w:tcPr>
          <w:p w14:paraId="61B80464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</w:tcPr>
          <w:p w14:paraId="6B8D65E3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</w:tcPr>
          <w:p w14:paraId="2A8AB572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auto"/>
          </w:tcPr>
          <w:p w14:paraId="265F932F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shd w:val="clear" w:color="auto" w:fill="auto"/>
          </w:tcPr>
          <w:p w14:paraId="3B9E3177" w14:textId="77777777" w:rsidR="009B460D" w:rsidRPr="00501224" w:rsidRDefault="009B460D" w:rsidP="005263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15A759C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6F6E292C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1BF152F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0714333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FF310D7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31B869DE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55C150D4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5794CEE2" w14:textId="77777777" w:rsidR="009B460D" w:rsidRDefault="009B460D" w:rsidP="00707F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2DDD6DD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1C0AFA78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7AA495C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3A29F40C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DE583C4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15DD06A3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D1F252E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04755AD9" w14:textId="77777777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19059353" w14:textId="05F1890F" w:rsidR="007B08B7" w:rsidRDefault="007B08B7" w:rsidP="00A1069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31A3247D" w14:textId="77777777" w:rsidR="007B08B7" w:rsidRPr="007B08B7" w:rsidRDefault="007B08B7" w:rsidP="007B08B7"/>
    <w:p w14:paraId="4579B40E" w14:textId="77777777" w:rsidR="00A107BB" w:rsidRDefault="00A107BB" w:rsidP="00A107BB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13A7699F" w14:textId="62FAAADC" w:rsidR="00CA21EF" w:rsidRPr="00A80AE6" w:rsidRDefault="00CA21EF" w:rsidP="00A107BB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="009C2B44"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B08B7" w:rsidRPr="00A80AE6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A80A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A6442"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nhibition zone diameters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MIC </w:t>
      </w:r>
      <w:r w:rsidR="00AA6442"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alues 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f </w:t>
      </w:r>
      <w:r w:rsidR="00AA6442"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luconazole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gainst </w:t>
      </w:r>
      <w:r w:rsidR="00AA6442"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ested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A311F4">
        <w:rPr>
          <w:rFonts w:asciiTheme="majorBidi" w:hAnsiTheme="majorBidi" w:cstheme="majorBidi"/>
          <w:color w:val="auto"/>
          <w:sz w:val="24"/>
          <w:szCs w:val="24"/>
        </w:rPr>
        <w:t>Candida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A6442"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pp. </w:t>
      </w:r>
      <w:r w:rsidRP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solates</w:t>
      </w:r>
      <w:r w:rsidR="00A80AE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1359"/>
        <w:gridCol w:w="1683"/>
        <w:gridCol w:w="2304"/>
        <w:gridCol w:w="1683"/>
      </w:tblGrid>
      <w:tr w:rsidR="00CA21EF" w:rsidRPr="00D82FDD" w14:paraId="7D9158F9" w14:textId="77777777" w:rsidTr="00A1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DFA8" w14:textId="1BD6D92B" w:rsidR="00CA21EF" w:rsidRPr="00D82FDD" w:rsidRDefault="00C94E9A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1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dida</w:t>
            </w: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B1F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. isolat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DA83555" w14:textId="77777777" w:rsidR="00CA21EF" w:rsidRPr="00D82FDD" w:rsidRDefault="00CA21EF" w:rsidP="000C7B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ZD (mm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2B6C1" w14:textId="77777777" w:rsidR="00CA21EF" w:rsidRPr="00D82FDD" w:rsidRDefault="00CA21EF" w:rsidP="000C7B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pretation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DF9B86C" w14:textId="56813858" w:rsidR="00CA21EF" w:rsidRPr="00D82FDD" w:rsidRDefault="00CA21EF" w:rsidP="000C7B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 (µg/mL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024C473" w14:textId="77777777" w:rsidR="00CA21EF" w:rsidRPr="00D82FDD" w:rsidRDefault="00CA21EF" w:rsidP="000C7B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pretation</w:t>
            </w:r>
          </w:p>
        </w:tc>
      </w:tr>
      <w:tr w:rsidR="00CA21EF" w:rsidRPr="00C94E9A" w14:paraId="39E15DDA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498F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CC 231GI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5CB98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03521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2DB3A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113CC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71A396B2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DA433F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CC 1023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1529390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7F3E6B0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2E5ACA7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01D5DC8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78310C7F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BD93116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63CEDBC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A792FD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62D568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45E13FA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B393487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B96A90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039C4B2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33BA4DA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22FFDEA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62CAEC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751097B0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A0CFAB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04BCEE7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74D5075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C14587F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393B843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016814E4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898215E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1F44D251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E4525A0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DC12772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612FC5B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2DCBC19A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F61C8A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CB185F7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16D440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67D7F39F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2A9F93F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0FC7056C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CEF101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6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A00BF2E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9B31F7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67CA738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CBE68CA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206B2ACD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27B342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7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B14DF91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AD1896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53920CF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507343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62CCE0AC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A55C7E0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57E1A834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6FEA5D7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722CDF80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E872CC2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0267F868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D40A49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99B90A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008188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61A0C03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EF9DB8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69DFA891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B154F7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531587DC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C09E4A0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294C8E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0ED479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3DA72BC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52BE88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5644AE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39AAEE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033A63C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87D23F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623F1E5C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E705743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6D06B52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4B21BA8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FDBC10B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C8981A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6A68C1BE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7C8897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0690C22E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A761076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1E627016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172C127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D</w:t>
            </w:r>
          </w:p>
        </w:tc>
      </w:tr>
      <w:tr w:rsidR="00CA21EF" w:rsidRPr="00C94E9A" w14:paraId="44A9D051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FDD884A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00C258CD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AD562C0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73A3505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F10DAE0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D</w:t>
            </w:r>
          </w:p>
        </w:tc>
      </w:tr>
      <w:tr w:rsidR="00CA21EF" w:rsidRPr="00C94E9A" w14:paraId="5F613EDD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A98087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1EB4915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03959DB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338DB76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747FA7C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726BC685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B590A2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A16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07A635B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2425EFE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743144F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36EF2F8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CA21EF" w:rsidRPr="00C94E9A" w14:paraId="12C75712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BABBF86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76DF3E0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D5BCE9C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761233E0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35D064C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394FAC56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4640FA1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0DB84EE9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2B7F5B1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16597838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165CBFF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8B2FA0D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09329A6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68B19267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F4A7618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66A18083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CCBFCED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B8201A3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2F720E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83758CE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E56A8E1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D99BBF9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DCCF93A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2A5C998E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5857C57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D00034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48B77D1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5805468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732FE8F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FBCD939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7B9BC0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6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A12F34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40D0061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11D46B8C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D2E9953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772B6327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E631E8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5C154EB9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879E6F3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79DC6A7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ADACE5C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371EB998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687D729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8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45633C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A0E65F6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56A7F6F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1A7A2D6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03CE4B16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C2CB7E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9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C05815B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A405F11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528BF54D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E4E7AEA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7E8AE6C8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2349EF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10D81F7B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E3C7A5D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12F22F9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85D4E20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26CBA636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C48519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5B32EAAB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B61931D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79559613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36B4F3C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32278B35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B4314B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4D3F59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282937A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6608A6F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0AB995E" w14:textId="77777777" w:rsidR="00CA21EF" w:rsidRPr="000C7B61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48E7E1D9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21444D9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3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4EA21571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B1D7D5F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D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755F7FDF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BB99076" w14:textId="77777777" w:rsidR="00CA21EF" w:rsidRPr="000C7B61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1D8712CB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D019BA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4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0477AA86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DD581C3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02E017A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9F956E2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74E11485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E8B56F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5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7854C4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FCCEBCF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37F22C4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F65866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A21EF" w:rsidRPr="00C94E9A" w14:paraId="331FE4C8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DD380F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G6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36BCA07E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D65E427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D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48EE98F7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46F0BAF" w14:textId="77777777" w:rsidR="00CA21EF" w:rsidRPr="00C94E9A" w:rsidRDefault="00CA21EF" w:rsidP="000C7B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D</w:t>
            </w:r>
          </w:p>
        </w:tc>
      </w:tr>
      <w:tr w:rsidR="00CA21EF" w:rsidRPr="00C94E9A" w14:paraId="759FD69B" w14:textId="77777777" w:rsidTr="00A10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98ACF0" w14:textId="77777777" w:rsidR="00CA21EF" w:rsidRPr="00C94E9A" w:rsidRDefault="00CA21EF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F1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14:paraId="212F5CB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31039C30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728BA584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259AF1D" w14:textId="77777777" w:rsidR="00CA21EF" w:rsidRPr="00C94E9A" w:rsidRDefault="00CA21EF" w:rsidP="000C7B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012F34" w:rsidRPr="00C94E9A" w14:paraId="712B49B9" w14:textId="77777777" w:rsidTr="00A107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C746E98" w14:textId="2303B2A1" w:rsidR="00012F34" w:rsidRPr="00C94E9A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4E9A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59C39CE7" w14:textId="1FEB559A" w:rsidR="00012F34" w:rsidRPr="00C94E9A" w:rsidRDefault="00012F34" w:rsidP="00012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40672209" w14:textId="223FB190" w:rsidR="00012F34" w:rsidRPr="00C94E9A" w:rsidRDefault="00012F34" w:rsidP="00012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4F917E1F" w14:textId="008BB922" w:rsidR="00012F34" w:rsidRPr="00C94E9A" w:rsidRDefault="00012F34" w:rsidP="00012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1BA056B6" w14:textId="0B49FC56" w:rsidR="00012F34" w:rsidRPr="00C94E9A" w:rsidRDefault="00012F34" w:rsidP="00012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</w:tbl>
    <w:p w14:paraId="02EC1B46" w14:textId="112D9626" w:rsidR="00476E31" w:rsidRPr="00A2322E" w:rsidRDefault="00A40A54" w:rsidP="00A2322E">
      <w:pPr>
        <w:spacing w:before="12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2322E">
        <w:rPr>
          <w:rFonts w:asciiTheme="majorBidi" w:hAnsiTheme="majorBidi" w:cstheme="majorBidi"/>
          <w:i/>
          <w:iCs/>
          <w:sz w:val="18"/>
          <w:szCs w:val="18"/>
        </w:rPr>
        <w:t>CA C. albicans, CT C. tropicalis, CG C. glabrata, CF C. famata, CD C. dubliniensis</w:t>
      </w:r>
      <w:r w:rsidR="002039FE" w:rsidRPr="00A2322E">
        <w:rPr>
          <w:rFonts w:asciiTheme="majorBidi" w:hAnsiTheme="majorBidi" w:cstheme="majorBidi"/>
          <w:i/>
          <w:iCs/>
          <w:sz w:val="18"/>
          <w:szCs w:val="18"/>
        </w:rPr>
        <w:t>,</w:t>
      </w:r>
      <w:r w:rsidRPr="00A2322E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23126E" w:rsidRPr="00A2322E">
        <w:rPr>
          <w:rFonts w:asciiTheme="majorBidi" w:hAnsiTheme="majorBidi" w:cstheme="majorBidi"/>
          <w:i/>
          <w:iCs/>
          <w:sz w:val="18"/>
          <w:szCs w:val="18"/>
        </w:rPr>
        <w:t>IZD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 </w:t>
      </w:r>
      <w:r w:rsidR="003D2AF9" w:rsidRPr="00A2322E">
        <w:rPr>
          <w:rFonts w:asciiTheme="majorBidi" w:hAnsiTheme="majorBidi" w:cstheme="majorBidi"/>
          <w:sz w:val="18"/>
          <w:szCs w:val="18"/>
        </w:rPr>
        <w:t>i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nhibition zone diameter, </w:t>
      </w:r>
      <w:r w:rsidR="0023126E" w:rsidRPr="00A2322E">
        <w:rPr>
          <w:rFonts w:asciiTheme="majorBidi" w:hAnsiTheme="majorBidi" w:cstheme="majorBidi"/>
          <w:i/>
          <w:iCs/>
          <w:sz w:val="18"/>
          <w:szCs w:val="18"/>
        </w:rPr>
        <w:t>MIC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 </w:t>
      </w:r>
      <w:r w:rsidR="003D2AF9" w:rsidRPr="00A2322E">
        <w:rPr>
          <w:rFonts w:asciiTheme="majorBidi" w:hAnsiTheme="majorBidi" w:cstheme="majorBidi"/>
          <w:sz w:val="18"/>
          <w:szCs w:val="18"/>
        </w:rPr>
        <w:t>m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inimum inhibitory concentration, </w:t>
      </w:r>
      <w:r w:rsidR="0023126E" w:rsidRPr="00A2322E">
        <w:rPr>
          <w:rFonts w:asciiTheme="majorBidi" w:hAnsiTheme="majorBidi" w:cstheme="majorBidi"/>
          <w:i/>
          <w:iCs/>
          <w:sz w:val="18"/>
          <w:szCs w:val="18"/>
        </w:rPr>
        <w:t>S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 </w:t>
      </w:r>
      <w:r w:rsidR="003D2AF9" w:rsidRPr="00A2322E">
        <w:rPr>
          <w:rFonts w:asciiTheme="majorBidi" w:hAnsiTheme="majorBidi" w:cstheme="majorBidi"/>
          <w:sz w:val="18"/>
          <w:szCs w:val="18"/>
        </w:rPr>
        <w:t>s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usceptible, </w:t>
      </w:r>
      <w:r w:rsidR="0023126E" w:rsidRPr="00A2322E">
        <w:rPr>
          <w:rFonts w:asciiTheme="majorBidi" w:hAnsiTheme="majorBidi" w:cstheme="majorBidi"/>
          <w:i/>
          <w:iCs/>
          <w:sz w:val="18"/>
          <w:szCs w:val="18"/>
        </w:rPr>
        <w:t>SDD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 </w:t>
      </w:r>
      <w:r w:rsidR="00DF7A77" w:rsidRPr="00A2322E">
        <w:rPr>
          <w:rFonts w:asciiTheme="majorBidi" w:hAnsiTheme="majorBidi" w:cstheme="majorBidi"/>
          <w:sz w:val="18"/>
          <w:szCs w:val="18"/>
        </w:rPr>
        <w:t>susceptible</w:t>
      </w:r>
      <w:r w:rsidR="00DF7A77">
        <w:rPr>
          <w:rFonts w:asciiTheme="majorBidi" w:hAnsiTheme="majorBidi" w:cstheme="majorBidi"/>
          <w:sz w:val="18"/>
          <w:szCs w:val="18"/>
        </w:rPr>
        <w:t>-</w:t>
      </w:r>
      <w:r w:rsidR="0023126E" w:rsidRPr="00A2322E">
        <w:rPr>
          <w:rFonts w:asciiTheme="majorBidi" w:hAnsiTheme="majorBidi" w:cstheme="majorBidi"/>
          <w:sz w:val="18"/>
          <w:szCs w:val="18"/>
        </w:rPr>
        <w:t xml:space="preserve">dose-dependent, </w:t>
      </w:r>
      <w:r w:rsidR="0023126E" w:rsidRPr="00A2322E">
        <w:rPr>
          <w:rFonts w:asciiTheme="majorBidi" w:hAnsiTheme="majorBidi" w:cstheme="majorBidi"/>
          <w:i/>
          <w:iCs/>
          <w:sz w:val="18"/>
          <w:szCs w:val="18"/>
        </w:rPr>
        <w:t>R</w:t>
      </w:r>
      <w:r w:rsidR="007C12C9" w:rsidRPr="00A2322E">
        <w:rPr>
          <w:rFonts w:asciiTheme="majorBidi" w:hAnsiTheme="majorBidi" w:cstheme="majorBidi"/>
          <w:sz w:val="18"/>
          <w:szCs w:val="18"/>
        </w:rPr>
        <w:t xml:space="preserve"> </w:t>
      </w:r>
      <w:r w:rsidR="0023126E" w:rsidRPr="00A2322E">
        <w:rPr>
          <w:rFonts w:asciiTheme="majorBidi" w:hAnsiTheme="majorBidi" w:cstheme="majorBidi"/>
          <w:sz w:val="18"/>
          <w:szCs w:val="18"/>
        </w:rPr>
        <w:t>resistant</w:t>
      </w:r>
    </w:p>
    <w:p w14:paraId="4E58E1F0" w14:textId="79538FFB" w:rsidR="00012F34" w:rsidRPr="00A107BB" w:rsidRDefault="00012F34" w:rsidP="00A107BB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B08B7" w:rsidRPr="00A107BB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2110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MIC </w:t>
      </w:r>
      <w:r w:rsidR="00AA6442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alues 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f </w:t>
      </w:r>
      <w:r w:rsidR="00454835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epurposing agents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gainst </w:t>
      </w:r>
      <w:r w:rsidR="00AA6442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luconazole-resistant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A311F4">
        <w:rPr>
          <w:rFonts w:asciiTheme="majorBidi" w:hAnsiTheme="majorBidi" w:cstheme="majorBidi"/>
          <w:color w:val="auto"/>
          <w:sz w:val="24"/>
          <w:szCs w:val="24"/>
        </w:rPr>
        <w:t>Candida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A6442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pp. 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solates</w:t>
      </w:r>
      <w:r w:rsid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645"/>
        <w:gridCol w:w="1773"/>
        <w:gridCol w:w="1596"/>
        <w:gridCol w:w="1596"/>
        <w:gridCol w:w="1596"/>
        <w:gridCol w:w="1594"/>
      </w:tblGrid>
      <w:tr w:rsidR="00012F34" w:rsidRPr="00012F34" w14:paraId="2E031807" w14:textId="77777777" w:rsidTr="00B22FC5">
        <w:trPr>
          <w:trHeight w:val="288"/>
        </w:trPr>
        <w:tc>
          <w:tcPr>
            <w:tcW w:w="1224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7346AFF" w14:textId="70CF0167" w:rsidR="00012F34" w:rsidRPr="00012F34" w:rsidRDefault="00012F34" w:rsidP="00012F34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11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ndida</w:t>
            </w:r>
            <w:r w:rsidRPr="00012F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pp. isolate</w:t>
            </w:r>
          </w:p>
        </w:tc>
        <w:tc>
          <w:tcPr>
            <w:tcW w:w="3776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DB706" w14:textId="5BEDEFF3" w:rsidR="00012F34" w:rsidRPr="00012F34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2F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 (µg/mL)</w:t>
            </w:r>
          </w:p>
        </w:tc>
      </w:tr>
      <w:tr w:rsidR="00012F34" w:rsidRPr="00EB1F96" w14:paraId="726FC818" w14:textId="77777777" w:rsidTr="001F7994">
        <w:trPr>
          <w:trHeight w:val="288"/>
        </w:trPr>
        <w:tc>
          <w:tcPr>
            <w:tcW w:w="1224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8315409" w14:textId="6798ED28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272763" w14:textId="4A389F39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K</w:t>
            </w:r>
          </w:p>
        </w:tc>
        <w:tc>
          <w:tcPr>
            <w:tcW w:w="7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1EF134" w14:textId="1D00D8D2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T</w:t>
            </w:r>
          </w:p>
        </w:tc>
        <w:tc>
          <w:tcPr>
            <w:tcW w:w="7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185BD7" w14:textId="101E2459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</w:t>
            </w:r>
          </w:p>
        </w:tc>
        <w:tc>
          <w:tcPr>
            <w:tcW w:w="7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881C00" w14:textId="17E460F7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hAnsiTheme="majorBidi" w:cstheme="majorBidi"/>
                <w:sz w:val="24"/>
                <w:szCs w:val="24"/>
              </w:rPr>
              <w:t>SMX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A6FE20" w14:textId="2C53587C" w:rsidR="00012F34" w:rsidRPr="00EB1F96" w:rsidRDefault="00012F34" w:rsidP="00012F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X</w:t>
            </w:r>
          </w:p>
        </w:tc>
      </w:tr>
      <w:tr w:rsidR="00EB1F96" w:rsidRPr="00EB1F96" w14:paraId="51AD46C8" w14:textId="77777777" w:rsidTr="001F7994">
        <w:trPr>
          <w:trHeight w:val="288"/>
        </w:trPr>
        <w:tc>
          <w:tcPr>
            <w:tcW w:w="122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091D9DD" w14:textId="33EE1730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82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2E41B2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3F3B99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8245FD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48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67E014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B045E9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72D9F370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F813986" w14:textId="4FFC5AE3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821" w:type="pct"/>
            <w:noWrap/>
            <w:vAlign w:val="center"/>
            <w:hideMark/>
          </w:tcPr>
          <w:p w14:paraId="6828896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762C70B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1ECE1B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179BFD0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646BD53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35BB5A79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2E5D0B2C" w14:textId="1F379720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3</w:t>
            </w:r>
          </w:p>
        </w:tc>
        <w:tc>
          <w:tcPr>
            <w:tcW w:w="821" w:type="pct"/>
            <w:noWrap/>
            <w:vAlign w:val="center"/>
            <w:hideMark/>
          </w:tcPr>
          <w:p w14:paraId="16E57C1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7CD6B9A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49DFF9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4C62D9F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07507C4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5147776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6F8AA8C6" w14:textId="32AD663E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821" w:type="pct"/>
            <w:noWrap/>
            <w:vAlign w:val="center"/>
            <w:hideMark/>
          </w:tcPr>
          <w:p w14:paraId="6F61C6FD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51BD77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6824C38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656DAB5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3B541E2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00FCDBFB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1D37A86F" w14:textId="4138142B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5</w:t>
            </w:r>
          </w:p>
        </w:tc>
        <w:tc>
          <w:tcPr>
            <w:tcW w:w="821" w:type="pct"/>
            <w:noWrap/>
            <w:vAlign w:val="center"/>
            <w:hideMark/>
          </w:tcPr>
          <w:p w14:paraId="1FEB1A5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95D3BA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8C5CE7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512</w:t>
            </w:r>
          </w:p>
        </w:tc>
        <w:tc>
          <w:tcPr>
            <w:tcW w:w="739" w:type="pct"/>
            <w:noWrap/>
            <w:vAlign w:val="center"/>
            <w:hideMark/>
          </w:tcPr>
          <w:p w14:paraId="478F1E9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895AC3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077F7259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F8FD46B" w14:textId="1F6A7F94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821" w:type="pct"/>
            <w:noWrap/>
            <w:vAlign w:val="center"/>
            <w:hideMark/>
          </w:tcPr>
          <w:p w14:paraId="66048A8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5743A25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8B7545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739" w:type="pct"/>
            <w:noWrap/>
            <w:vAlign w:val="center"/>
            <w:hideMark/>
          </w:tcPr>
          <w:p w14:paraId="0C2AA58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B1D20C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004DEEAC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3F528411" w14:textId="53AD0EF5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821" w:type="pct"/>
            <w:noWrap/>
            <w:vAlign w:val="center"/>
            <w:hideMark/>
          </w:tcPr>
          <w:p w14:paraId="3930BEE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E1869F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9A66F4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7108510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671A8AD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C9839FE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48C9DA4E" w14:textId="31239DB4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8</w:t>
            </w:r>
          </w:p>
        </w:tc>
        <w:tc>
          <w:tcPr>
            <w:tcW w:w="821" w:type="pct"/>
            <w:noWrap/>
            <w:vAlign w:val="center"/>
            <w:hideMark/>
          </w:tcPr>
          <w:p w14:paraId="4519DAE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0BF0A2E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9A5FB2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FA066A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278ECE9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4FBF50B7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66F59585" w14:textId="3E65CDEB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821" w:type="pct"/>
            <w:noWrap/>
            <w:vAlign w:val="center"/>
            <w:hideMark/>
          </w:tcPr>
          <w:p w14:paraId="65EEEA23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99933F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56AFF6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48</w:t>
            </w:r>
          </w:p>
        </w:tc>
        <w:tc>
          <w:tcPr>
            <w:tcW w:w="739" w:type="pct"/>
            <w:noWrap/>
            <w:vAlign w:val="center"/>
            <w:hideMark/>
          </w:tcPr>
          <w:p w14:paraId="14D5754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C01E51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5E97AE71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9886BBF" w14:textId="62998DCE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A10</w:t>
            </w:r>
          </w:p>
        </w:tc>
        <w:tc>
          <w:tcPr>
            <w:tcW w:w="821" w:type="pct"/>
            <w:noWrap/>
            <w:vAlign w:val="center"/>
            <w:hideMark/>
          </w:tcPr>
          <w:p w14:paraId="3BB2970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4D587CE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6BC547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1201ACC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654D392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1EC3B5E9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66B3439C" w14:textId="74E9CA05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1</w:t>
            </w:r>
          </w:p>
        </w:tc>
        <w:tc>
          <w:tcPr>
            <w:tcW w:w="821" w:type="pct"/>
            <w:noWrap/>
            <w:vAlign w:val="center"/>
            <w:hideMark/>
          </w:tcPr>
          <w:p w14:paraId="2FD16CC3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6384</w:t>
            </w:r>
          </w:p>
        </w:tc>
        <w:tc>
          <w:tcPr>
            <w:tcW w:w="739" w:type="pct"/>
            <w:noWrap/>
            <w:vAlign w:val="center"/>
            <w:hideMark/>
          </w:tcPr>
          <w:p w14:paraId="1046516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74ACB63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739" w:type="pct"/>
            <w:noWrap/>
            <w:vAlign w:val="center"/>
            <w:hideMark/>
          </w:tcPr>
          <w:p w14:paraId="20D7AD8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0D29FC6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1544CD51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5526669D" w14:textId="47F82863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2</w:t>
            </w:r>
          </w:p>
        </w:tc>
        <w:tc>
          <w:tcPr>
            <w:tcW w:w="821" w:type="pct"/>
            <w:noWrap/>
            <w:vAlign w:val="center"/>
            <w:hideMark/>
          </w:tcPr>
          <w:p w14:paraId="5EAFA59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37091A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60904BC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739" w:type="pct"/>
            <w:noWrap/>
            <w:vAlign w:val="center"/>
            <w:hideMark/>
          </w:tcPr>
          <w:p w14:paraId="1AB8975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3691DFD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33BD8D26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0B85553A" w14:textId="16324080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3</w:t>
            </w:r>
          </w:p>
        </w:tc>
        <w:tc>
          <w:tcPr>
            <w:tcW w:w="821" w:type="pct"/>
            <w:noWrap/>
            <w:vAlign w:val="center"/>
            <w:hideMark/>
          </w:tcPr>
          <w:p w14:paraId="6E44E40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63EC59A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7D381A3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48</w:t>
            </w:r>
          </w:p>
        </w:tc>
        <w:tc>
          <w:tcPr>
            <w:tcW w:w="739" w:type="pct"/>
            <w:noWrap/>
            <w:vAlign w:val="center"/>
            <w:hideMark/>
          </w:tcPr>
          <w:p w14:paraId="6C533CF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056F9E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1A7AF6C7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09DCC52C" w14:textId="20E11C82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4</w:t>
            </w:r>
          </w:p>
        </w:tc>
        <w:tc>
          <w:tcPr>
            <w:tcW w:w="821" w:type="pct"/>
            <w:noWrap/>
            <w:vAlign w:val="center"/>
            <w:hideMark/>
          </w:tcPr>
          <w:p w14:paraId="2503DB6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2005E86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1DB157F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3787659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6050E55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508D06FF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A59DE4C" w14:textId="770F6EEE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5</w:t>
            </w:r>
          </w:p>
        </w:tc>
        <w:tc>
          <w:tcPr>
            <w:tcW w:w="821" w:type="pct"/>
            <w:noWrap/>
            <w:vAlign w:val="center"/>
            <w:hideMark/>
          </w:tcPr>
          <w:p w14:paraId="2B26C33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091B9DF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03882B8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19F9C9B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1EBCEAE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0234164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4D52455E" w14:textId="261F9A25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6</w:t>
            </w:r>
          </w:p>
        </w:tc>
        <w:tc>
          <w:tcPr>
            <w:tcW w:w="821" w:type="pct"/>
            <w:noWrap/>
            <w:vAlign w:val="center"/>
            <w:hideMark/>
          </w:tcPr>
          <w:p w14:paraId="25B598D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42B514F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37F2560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66DAD52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74313DF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6D7C7941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03905B32" w14:textId="256956AF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7</w:t>
            </w:r>
          </w:p>
        </w:tc>
        <w:tc>
          <w:tcPr>
            <w:tcW w:w="821" w:type="pct"/>
            <w:noWrap/>
            <w:vAlign w:val="center"/>
            <w:hideMark/>
          </w:tcPr>
          <w:p w14:paraId="28058A0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778C0FE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34BAD1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193D56C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6135F17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50D3185C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5B44A075" w14:textId="552F37DD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8</w:t>
            </w:r>
          </w:p>
        </w:tc>
        <w:tc>
          <w:tcPr>
            <w:tcW w:w="821" w:type="pct"/>
            <w:noWrap/>
            <w:vAlign w:val="center"/>
            <w:hideMark/>
          </w:tcPr>
          <w:p w14:paraId="73A21B7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2D0414C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109EA01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739" w:type="pct"/>
            <w:noWrap/>
            <w:vAlign w:val="center"/>
            <w:hideMark/>
          </w:tcPr>
          <w:p w14:paraId="306F6A5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3D5068D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68E944BF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4D5A5EDB" w14:textId="0F7EED48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9</w:t>
            </w:r>
          </w:p>
        </w:tc>
        <w:tc>
          <w:tcPr>
            <w:tcW w:w="821" w:type="pct"/>
            <w:noWrap/>
            <w:vAlign w:val="center"/>
            <w:hideMark/>
          </w:tcPr>
          <w:p w14:paraId="004CD37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1E58711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41F74D6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739" w:type="pct"/>
            <w:noWrap/>
            <w:vAlign w:val="center"/>
            <w:hideMark/>
          </w:tcPr>
          <w:p w14:paraId="4762678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252A757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125CCF75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57FF5084" w14:textId="1361AE63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T10</w:t>
            </w:r>
          </w:p>
        </w:tc>
        <w:tc>
          <w:tcPr>
            <w:tcW w:w="821" w:type="pct"/>
            <w:noWrap/>
            <w:vAlign w:val="center"/>
            <w:hideMark/>
          </w:tcPr>
          <w:p w14:paraId="33F2325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6D8230B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3694832D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7A7917F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1298FE34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4807753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0D8F88AF" w14:textId="256BCD8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G1</w:t>
            </w:r>
          </w:p>
        </w:tc>
        <w:tc>
          <w:tcPr>
            <w:tcW w:w="821" w:type="pct"/>
            <w:noWrap/>
            <w:vAlign w:val="center"/>
            <w:hideMark/>
          </w:tcPr>
          <w:p w14:paraId="0549F2F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00FABA3D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2DC754BB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530A67F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514378D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76B41707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6F6E781A" w14:textId="33B88B69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G2</w:t>
            </w:r>
          </w:p>
        </w:tc>
        <w:tc>
          <w:tcPr>
            <w:tcW w:w="821" w:type="pct"/>
            <w:noWrap/>
            <w:vAlign w:val="center"/>
            <w:hideMark/>
          </w:tcPr>
          <w:p w14:paraId="19BD51BD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0EF57ABF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7A729A4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1994C64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48</w:t>
            </w:r>
          </w:p>
        </w:tc>
        <w:tc>
          <w:tcPr>
            <w:tcW w:w="738" w:type="pct"/>
            <w:noWrap/>
            <w:vAlign w:val="center"/>
            <w:hideMark/>
          </w:tcPr>
          <w:p w14:paraId="7B869FF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00</w:t>
            </w:r>
          </w:p>
        </w:tc>
      </w:tr>
      <w:tr w:rsidR="00EB1F96" w:rsidRPr="00EB1F96" w14:paraId="2793EBE0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5E4663E" w14:textId="49C90D0A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G3</w:t>
            </w:r>
          </w:p>
        </w:tc>
        <w:tc>
          <w:tcPr>
            <w:tcW w:w="821" w:type="pct"/>
            <w:noWrap/>
            <w:vAlign w:val="center"/>
            <w:hideMark/>
          </w:tcPr>
          <w:p w14:paraId="45A50603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66E48C2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68E1F063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3ECFEA98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2048</w:t>
            </w:r>
          </w:p>
        </w:tc>
        <w:tc>
          <w:tcPr>
            <w:tcW w:w="738" w:type="pct"/>
            <w:noWrap/>
            <w:vAlign w:val="center"/>
            <w:hideMark/>
          </w:tcPr>
          <w:p w14:paraId="4967A0E2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048E17FF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70CCA7D2" w14:textId="410626ED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G4</w:t>
            </w:r>
          </w:p>
        </w:tc>
        <w:tc>
          <w:tcPr>
            <w:tcW w:w="821" w:type="pct"/>
            <w:noWrap/>
            <w:vAlign w:val="center"/>
            <w:hideMark/>
          </w:tcPr>
          <w:p w14:paraId="070EFA4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64A46FED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1366B3C9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739" w:type="pct"/>
            <w:noWrap/>
            <w:vAlign w:val="center"/>
            <w:hideMark/>
          </w:tcPr>
          <w:p w14:paraId="660BF3F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739A6127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B336F0F" w14:textId="77777777" w:rsidTr="001F7994">
        <w:trPr>
          <w:trHeight w:val="288"/>
        </w:trPr>
        <w:tc>
          <w:tcPr>
            <w:tcW w:w="1224" w:type="pct"/>
            <w:noWrap/>
            <w:vAlign w:val="center"/>
            <w:hideMark/>
          </w:tcPr>
          <w:p w14:paraId="5A3B4ACE" w14:textId="24103A53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G5</w:t>
            </w:r>
          </w:p>
        </w:tc>
        <w:tc>
          <w:tcPr>
            <w:tcW w:w="821" w:type="pct"/>
            <w:noWrap/>
            <w:vAlign w:val="center"/>
            <w:hideMark/>
          </w:tcPr>
          <w:p w14:paraId="3222455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noWrap/>
            <w:vAlign w:val="center"/>
            <w:hideMark/>
          </w:tcPr>
          <w:p w14:paraId="67CA89E5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601902F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noWrap/>
            <w:vAlign w:val="center"/>
            <w:hideMark/>
          </w:tcPr>
          <w:p w14:paraId="3A9473D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noWrap/>
            <w:vAlign w:val="center"/>
            <w:hideMark/>
          </w:tcPr>
          <w:p w14:paraId="6C2D917E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  <w:tr w:rsidR="00EB1F96" w:rsidRPr="00EB1F96" w14:paraId="219D6136" w14:textId="77777777" w:rsidTr="001F7994">
        <w:trPr>
          <w:trHeight w:val="288"/>
        </w:trPr>
        <w:tc>
          <w:tcPr>
            <w:tcW w:w="122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AD7E925" w14:textId="43D6A752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CF1</w:t>
            </w:r>
          </w:p>
        </w:tc>
        <w:tc>
          <w:tcPr>
            <w:tcW w:w="8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517E13A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16384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284451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D18D86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92F2D10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48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E0A16C" w14:textId="77777777" w:rsidR="00EB1F96" w:rsidRPr="00EB1F96" w:rsidRDefault="00EB1F96" w:rsidP="00012F3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1F96">
              <w:rPr>
                <w:rFonts w:asciiTheme="majorBidi" w:eastAsia="Times New Roman" w:hAnsiTheme="majorBidi" w:cstheme="majorBidi"/>
                <w:sz w:val="24"/>
                <w:szCs w:val="24"/>
              </w:rPr>
              <w:t>&gt;2000</w:t>
            </w:r>
          </w:p>
        </w:tc>
      </w:tr>
    </w:tbl>
    <w:p w14:paraId="0094A056" w14:textId="727DE8B9" w:rsidR="00EB1F96" w:rsidRPr="00EF4ABB" w:rsidRDefault="001F7994" w:rsidP="00EF4ABB">
      <w:pPr>
        <w:pStyle w:val="Caption"/>
        <w:keepNext/>
        <w:spacing w:before="12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EF4ABB">
        <w:rPr>
          <w:rFonts w:asciiTheme="majorBidi" w:hAnsiTheme="majorBidi" w:cstheme="majorBidi"/>
          <w:color w:val="auto"/>
        </w:rPr>
        <w:t xml:space="preserve">CA C. albicans, CT C. tropicalis, CG C. glabrata, CF C. famata, </w:t>
      </w:r>
      <w:r w:rsidR="00B22FC5" w:rsidRPr="00EF4ABB">
        <w:rPr>
          <w:rFonts w:asciiTheme="majorBidi" w:hAnsiTheme="majorBidi" w:cstheme="majorBidi"/>
          <w:color w:val="auto"/>
        </w:rPr>
        <w:t>MIC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3920E2" w:rsidRPr="00EF4ABB">
        <w:rPr>
          <w:rFonts w:asciiTheme="majorBidi" w:hAnsiTheme="majorBidi" w:cstheme="majorBidi"/>
          <w:i w:val="0"/>
          <w:iCs w:val="0"/>
          <w:color w:val="auto"/>
        </w:rPr>
        <w:t>m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inimum inhibitory concentration, </w:t>
      </w:r>
      <w:r w:rsidR="00B22FC5" w:rsidRPr="00EF4ABB">
        <w:rPr>
          <w:rFonts w:asciiTheme="majorBidi" w:hAnsiTheme="majorBidi" w:cstheme="majorBidi"/>
          <w:color w:val="auto"/>
        </w:rPr>
        <w:t>AK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3920E2" w:rsidRPr="00EF4ABB">
        <w:rPr>
          <w:rFonts w:asciiTheme="majorBidi" w:hAnsiTheme="majorBidi" w:cstheme="majorBidi"/>
          <w:i w:val="0"/>
          <w:iCs w:val="0"/>
          <w:color w:val="auto"/>
        </w:rPr>
        <w:t>a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mikacin, </w:t>
      </w:r>
      <w:r w:rsidR="00B22FC5" w:rsidRPr="00EF4ABB">
        <w:rPr>
          <w:rFonts w:asciiTheme="majorBidi" w:hAnsiTheme="majorBidi" w:cstheme="majorBidi"/>
          <w:color w:val="auto"/>
        </w:rPr>
        <w:t>KT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3920E2" w:rsidRPr="00EF4ABB">
        <w:rPr>
          <w:rFonts w:asciiTheme="majorBidi" w:hAnsiTheme="majorBidi" w:cstheme="majorBidi"/>
          <w:i w:val="0"/>
          <w:iCs w:val="0"/>
          <w:color w:val="auto"/>
        </w:rPr>
        <w:t>k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etorolac tromethamine, </w:t>
      </w:r>
      <w:r w:rsidR="00B22FC5" w:rsidRPr="00EF4ABB">
        <w:rPr>
          <w:rFonts w:asciiTheme="majorBidi" w:hAnsiTheme="majorBidi" w:cstheme="majorBidi"/>
          <w:color w:val="auto"/>
        </w:rPr>
        <w:t xml:space="preserve">COL 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colistin </w:t>
      </w:r>
      <w:r w:rsidR="00154F7F" w:rsidRPr="00EF4ABB">
        <w:rPr>
          <w:rFonts w:asciiTheme="majorBidi" w:hAnsiTheme="majorBidi" w:cstheme="majorBidi"/>
          <w:i w:val="0"/>
          <w:iCs w:val="0"/>
          <w:color w:val="auto"/>
        </w:rPr>
        <w:t>sul</w:t>
      </w:r>
      <w:r w:rsidR="00154F7F">
        <w:rPr>
          <w:rFonts w:asciiTheme="majorBidi" w:hAnsiTheme="majorBidi" w:cstheme="majorBidi"/>
          <w:i w:val="0"/>
          <w:iCs w:val="0"/>
          <w:color w:val="auto"/>
        </w:rPr>
        <w:t>f</w:t>
      </w:r>
      <w:r w:rsidR="00154F7F" w:rsidRPr="00EF4ABB">
        <w:rPr>
          <w:rFonts w:asciiTheme="majorBidi" w:hAnsiTheme="majorBidi" w:cstheme="majorBidi"/>
          <w:i w:val="0"/>
          <w:iCs w:val="0"/>
          <w:color w:val="auto"/>
        </w:rPr>
        <w:t>ate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, </w:t>
      </w:r>
      <w:r w:rsidR="00B22FC5" w:rsidRPr="00EF4ABB">
        <w:rPr>
          <w:rFonts w:asciiTheme="majorBidi" w:hAnsiTheme="majorBidi" w:cstheme="majorBidi"/>
          <w:color w:val="auto"/>
        </w:rPr>
        <w:t>SMX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 sulfamethoxazole, </w:t>
      </w:r>
      <w:r w:rsidR="00B22FC5" w:rsidRPr="00EF4ABB">
        <w:rPr>
          <w:rFonts w:asciiTheme="majorBidi" w:hAnsiTheme="majorBidi" w:cstheme="majorBidi"/>
          <w:color w:val="auto"/>
        </w:rPr>
        <w:t>DEX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3920E2" w:rsidRPr="00EF4ABB">
        <w:rPr>
          <w:rFonts w:asciiTheme="majorBidi" w:hAnsiTheme="majorBidi" w:cstheme="majorBidi"/>
          <w:i w:val="0"/>
          <w:iCs w:val="0"/>
          <w:color w:val="auto"/>
        </w:rPr>
        <w:t>d</w:t>
      </w:r>
      <w:r w:rsidR="00B22FC5" w:rsidRPr="00EF4ABB">
        <w:rPr>
          <w:rFonts w:asciiTheme="majorBidi" w:hAnsiTheme="majorBidi" w:cstheme="majorBidi"/>
          <w:i w:val="0"/>
          <w:iCs w:val="0"/>
          <w:color w:val="auto"/>
        </w:rPr>
        <w:t>examethasone</w:t>
      </w:r>
    </w:p>
    <w:p w14:paraId="4EB4A094" w14:textId="77777777" w:rsidR="00EB1F96" w:rsidRPr="00EB1F96" w:rsidRDefault="00EB1F96" w:rsidP="00EB1F96"/>
    <w:p w14:paraId="3F36F164" w14:textId="77777777" w:rsidR="00012F34" w:rsidRDefault="00012F34" w:rsidP="00E51F7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141A4BD2" w14:textId="77777777" w:rsidR="00012F34" w:rsidRDefault="00012F34" w:rsidP="00E51F7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E4E41E1" w14:textId="77777777" w:rsidR="00012F34" w:rsidRDefault="00012F34" w:rsidP="00E51F7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01D719E9" w14:textId="77777777" w:rsidR="00012F34" w:rsidRDefault="00012F34" w:rsidP="00E51F7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EF5F128" w14:textId="77777777" w:rsidR="00012F34" w:rsidRPr="00012F34" w:rsidRDefault="00012F34" w:rsidP="00012F34"/>
    <w:p w14:paraId="5E083832" w14:textId="35B15390" w:rsidR="00E51F7B" w:rsidRPr="00A107BB" w:rsidRDefault="00E51F7B" w:rsidP="00A107BB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EB1F96"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7B08B7"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A6442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odulation factors of repurposing agents for the fluconazole-resistant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A6442" w:rsidRPr="00A311F4">
        <w:rPr>
          <w:rFonts w:asciiTheme="majorBidi" w:hAnsiTheme="majorBidi" w:cstheme="majorBidi"/>
          <w:color w:val="auto"/>
          <w:sz w:val="24"/>
          <w:szCs w:val="24"/>
        </w:rPr>
        <w:t>Candida</w:t>
      </w:r>
      <w:r w:rsidR="00AA6442"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pp. 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solates</w:t>
      </w:r>
      <w:r w:rsid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1"/>
        <w:tblpPr w:leftFromText="180" w:rightFromText="180" w:vertAnchor="text" w:tblpY="1"/>
        <w:tblOverlap w:val="never"/>
        <w:tblW w:w="4887" w:type="pct"/>
        <w:tblLook w:val="04A0" w:firstRow="1" w:lastRow="0" w:firstColumn="1" w:lastColumn="0" w:noHBand="0" w:noVBand="1"/>
      </w:tblPr>
      <w:tblGrid>
        <w:gridCol w:w="2673"/>
        <w:gridCol w:w="1277"/>
        <w:gridCol w:w="1041"/>
        <w:gridCol w:w="2014"/>
        <w:gridCol w:w="1294"/>
        <w:gridCol w:w="2257"/>
      </w:tblGrid>
      <w:tr w:rsidR="00E51F7B" w:rsidRPr="00145609" w14:paraId="27B8FD37" w14:textId="77777777" w:rsidTr="00921C9E">
        <w:trPr>
          <w:trHeight w:val="288"/>
        </w:trPr>
        <w:tc>
          <w:tcPr>
            <w:tcW w:w="1266" w:type="pct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EDFE25" w14:textId="7B728AC0" w:rsidR="00E51F7B" w:rsidRPr="00E51F7B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11F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</w:t>
            </w:r>
            <w:r w:rsidRPr="00E51F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B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51F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p. </w:t>
            </w:r>
            <w:r w:rsidR="008035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E51F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ate</w:t>
            </w:r>
          </w:p>
        </w:tc>
        <w:tc>
          <w:tcPr>
            <w:tcW w:w="3734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D3BBC70" w14:textId="53621FEA" w:rsidR="00E51F7B" w:rsidRPr="00E51F7B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F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B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ulation factor</w:t>
            </w:r>
          </w:p>
        </w:tc>
      </w:tr>
      <w:tr w:rsidR="00E51F7B" w:rsidRPr="00145609" w14:paraId="6D1B0F14" w14:textId="77777777" w:rsidTr="00921C9E">
        <w:trPr>
          <w:trHeight w:val="288"/>
        </w:trPr>
        <w:tc>
          <w:tcPr>
            <w:tcW w:w="126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6E970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6725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91C2E0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491E502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DEX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F6D0F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KT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AC4C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SMX</w:t>
            </w:r>
          </w:p>
        </w:tc>
      </w:tr>
      <w:tr w:rsidR="00E51F7B" w:rsidRPr="00145609" w14:paraId="5D8D76BC" w14:textId="77777777" w:rsidTr="00921C9E">
        <w:trPr>
          <w:trHeight w:val="288"/>
        </w:trPr>
        <w:tc>
          <w:tcPr>
            <w:tcW w:w="12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1E72D8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2528969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2127168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7398C8F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hideMark/>
          </w:tcPr>
          <w:p w14:paraId="47623F8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noWrap/>
            <w:hideMark/>
          </w:tcPr>
          <w:p w14:paraId="1F2B5CA2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659BB5BA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1710F9DE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605" w:type="pct"/>
            <w:noWrap/>
            <w:hideMark/>
          </w:tcPr>
          <w:p w14:paraId="014E7EE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3B6677A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6508E31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20FCA8B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17E2747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56006045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1978401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605" w:type="pct"/>
            <w:noWrap/>
            <w:hideMark/>
          </w:tcPr>
          <w:p w14:paraId="4CAFCF4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0FAF2053" w14:textId="0CEBC238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4" w:type="pct"/>
          </w:tcPr>
          <w:p w14:paraId="4C77C19B" w14:textId="057AEC9E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3" w:type="pct"/>
            <w:noWrap/>
            <w:hideMark/>
          </w:tcPr>
          <w:p w14:paraId="294B2CA7" w14:textId="742E4190" w:rsidR="00E51F7B" w:rsidRPr="00145609" w:rsidRDefault="000B74F0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69" w:type="pct"/>
            <w:noWrap/>
            <w:hideMark/>
          </w:tcPr>
          <w:p w14:paraId="43FCD83C" w14:textId="38326B9E" w:rsidR="00E51F7B" w:rsidRPr="00145609" w:rsidRDefault="000B74F0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E51F7B" w:rsidRPr="00145609" w14:paraId="04A1F7B6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677A152D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605" w:type="pct"/>
            <w:noWrap/>
            <w:hideMark/>
          </w:tcPr>
          <w:p w14:paraId="518B3E9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65ECAEC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43FAABB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0299682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523CE17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73AD6C9C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4A8C00E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5</w:t>
            </w:r>
          </w:p>
        </w:tc>
        <w:tc>
          <w:tcPr>
            <w:tcW w:w="605" w:type="pct"/>
            <w:noWrap/>
            <w:hideMark/>
          </w:tcPr>
          <w:p w14:paraId="68DCC91A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791BD97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3C73719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33D99E5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3E9BA24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306B6DDE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F2C8F50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605" w:type="pct"/>
            <w:noWrap/>
            <w:hideMark/>
          </w:tcPr>
          <w:p w14:paraId="4B82C69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</w:tcPr>
          <w:p w14:paraId="7309FA4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4" w:type="pct"/>
          </w:tcPr>
          <w:p w14:paraId="60D36B0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29BEDC4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1A14F0E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6D5AC701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462B936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7</w:t>
            </w:r>
          </w:p>
        </w:tc>
        <w:tc>
          <w:tcPr>
            <w:tcW w:w="605" w:type="pct"/>
            <w:noWrap/>
            <w:hideMark/>
          </w:tcPr>
          <w:p w14:paraId="7A68251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3" w:type="pct"/>
          </w:tcPr>
          <w:p w14:paraId="08646A82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4" w:type="pct"/>
          </w:tcPr>
          <w:p w14:paraId="0F56ADB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13" w:type="pct"/>
            <w:noWrap/>
            <w:hideMark/>
          </w:tcPr>
          <w:p w14:paraId="0B52C03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00A5A29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3DB13AEB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4E9156E4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8</w:t>
            </w:r>
          </w:p>
        </w:tc>
        <w:tc>
          <w:tcPr>
            <w:tcW w:w="605" w:type="pct"/>
            <w:noWrap/>
            <w:hideMark/>
          </w:tcPr>
          <w:p w14:paraId="38BF530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3" w:type="pct"/>
          </w:tcPr>
          <w:p w14:paraId="1EE00F9A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14C3504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613" w:type="pct"/>
            <w:noWrap/>
            <w:hideMark/>
          </w:tcPr>
          <w:p w14:paraId="23EC6D2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9" w:type="pct"/>
            <w:noWrap/>
            <w:hideMark/>
          </w:tcPr>
          <w:p w14:paraId="4023EFB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51F7B" w:rsidRPr="00145609" w14:paraId="4BDF2ACC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32E1C9E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9</w:t>
            </w:r>
          </w:p>
        </w:tc>
        <w:tc>
          <w:tcPr>
            <w:tcW w:w="605" w:type="pct"/>
            <w:noWrap/>
            <w:hideMark/>
          </w:tcPr>
          <w:p w14:paraId="2B0CABAC" w14:textId="767EFA39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B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2022A9E5" w14:textId="2AB814F0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4" w:type="pct"/>
          </w:tcPr>
          <w:p w14:paraId="6CDC89CF" w14:textId="588A1AC4" w:rsidR="00E51F7B" w:rsidRPr="00145609" w:rsidRDefault="007B3F5A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639FBF4F" w14:textId="5C14A124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B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9" w:type="pct"/>
            <w:noWrap/>
            <w:hideMark/>
          </w:tcPr>
          <w:p w14:paraId="027B364F" w14:textId="6CD2E5F4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51F7B" w:rsidRPr="00145609" w14:paraId="51EB3CAF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4B79B37F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A10</w:t>
            </w:r>
          </w:p>
        </w:tc>
        <w:tc>
          <w:tcPr>
            <w:tcW w:w="605" w:type="pct"/>
            <w:noWrap/>
            <w:hideMark/>
          </w:tcPr>
          <w:p w14:paraId="16E7E263" w14:textId="70C93F26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7B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3" w:type="pct"/>
          </w:tcPr>
          <w:p w14:paraId="58E49BDF" w14:textId="063CED25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4" w:type="pct"/>
          </w:tcPr>
          <w:p w14:paraId="553CA4C9" w14:textId="1E560CD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7B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3" w:type="pct"/>
            <w:noWrap/>
            <w:hideMark/>
          </w:tcPr>
          <w:p w14:paraId="128A86A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675C1053" w14:textId="28015C4C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0B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51F7B" w:rsidRPr="00145609" w14:paraId="0D9870A4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4883DB11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1</w:t>
            </w:r>
          </w:p>
        </w:tc>
        <w:tc>
          <w:tcPr>
            <w:tcW w:w="605" w:type="pct"/>
            <w:noWrap/>
            <w:hideMark/>
          </w:tcPr>
          <w:p w14:paraId="0577FEA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</w:tcPr>
          <w:p w14:paraId="67723B7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245F3CE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74B08ED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3464799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178EEEC4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C260990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2</w:t>
            </w:r>
          </w:p>
        </w:tc>
        <w:tc>
          <w:tcPr>
            <w:tcW w:w="605" w:type="pct"/>
            <w:noWrap/>
            <w:hideMark/>
          </w:tcPr>
          <w:p w14:paraId="4A49A5D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066B07D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4" w:type="pct"/>
          </w:tcPr>
          <w:p w14:paraId="531960F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0FA96F4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721E82D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111AE82A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616A9B8F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3</w:t>
            </w:r>
          </w:p>
        </w:tc>
        <w:tc>
          <w:tcPr>
            <w:tcW w:w="605" w:type="pct"/>
            <w:noWrap/>
            <w:hideMark/>
          </w:tcPr>
          <w:p w14:paraId="51DEAC4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66848FF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4" w:type="pct"/>
          </w:tcPr>
          <w:p w14:paraId="0692CA1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485FE7B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224A2284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1995EA19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0494E4D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4</w:t>
            </w:r>
          </w:p>
        </w:tc>
        <w:tc>
          <w:tcPr>
            <w:tcW w:w="605" w:type="pct"/>
            <w:noWrap/>
            <w:hideMark/>
          </w:tcPr>
          <w:p w14:paraId="274DBEE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</w:tcPr>
          <w:p w14:paraId="6CA1A97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4" w:type="pct"/>
          </w:tcPr>
          <w:p w14:paraId="10EE21C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1A91AA8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6147C67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74A102E8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7428844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5</w:t>
            </w:r>
          </w:p>
        </w:tc>
        <w:tc>
          <w:tcPr>
            <w:tcW w:w="605" w:type="pct"/>
            <w:noWrap/>
            <w:hideMark/>
          </w:tcPr>
          <w:p w14:paraId="3E72619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45176D6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2ECC9FB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7B18427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6CBB9DC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230EB070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FF964DB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6</w:t>
            </w:r>
          </w:p>
        </w:tc>
        <w:tc>
          <w:tcPr>
            <w:tcW w:w="605" w:type="pct"/>
            <w:noWrap/>
            <w:hideMark/>
          </w:tcPr>
          <w:p w14:paraId="7D9F190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3" w:type="pct"/>
          </w:tcPr>
          <w:p w14:paraId="5B8FD17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3764D89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32D50DF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3284932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798FFE29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05938E09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7</w:t>
            </w:r>
          </w:p>
        </w:tc>
        <w:tc>
          <w:tcPr>
            <w:tcW w:w="605" w:type="pct"/>
            <w:noWrap/>
            <w:hideMark/>
          </w:tcPr>
          <w:p w14:paraId="08BC9E7A" w14:textId="203966F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3" w:type="pct"/>
          </w:tcPr>
          <w:p w14:paraId="4718726E" w14:textId="21B10C81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BD1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4" w:type="pct"/>
          </w:tcPr>
          <w:p w14:paraId="0FEAC413" w14:textId="25820A5C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3C70C5C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4D60119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5F225E58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4165419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8</w:t>
            </w:r>
          </w:p>
        </w:tc>
        <w:tc>
          <w:tcPr>
            <w:tcW w:w="605" w:type="pct"/>
            <w:noWrap/>
            <w:hideMark/>
          </w:tcPr>
          <w:p w14:paraId="07A4F77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3" w:type="pct"/>
          </w:tcPr>
          <w:p w14:paraId="5EB61C1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0B5FACD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noWrap/>
            <w:hideMark/>
          </w:tcPr>
          <w:p w14:paraId="707686D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0E1F3AE0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69B3DF57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448A2DEF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9</w:t>
            </w:r>
          </w:p>
        </w:tc>
        <w:tc>
          <w:tcPr>
            <w:tcW w:w="605" w:type="pct"/>
            <w:noWrap/>
            <w:hideMark/>
          </w:tcPr>
          <w:p w14:paraId="04110D1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</w:tcPr>
          <w:p w14:paraId="1D30922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6B630D92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noWrap/>
            <w:hideMark/>
          </w:tcPr>
          <w:p w14:paraId="520C977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481BB32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5C460328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348BEB17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T10</w:t>
            </w:r>
          </w:p>
        </w:tc>
        <w:tc>
          <w:tcPr>
            <w:tcW w:w="605" w:type="pct"/>
            <w:noWrap/>
            <w:hideMark/>
          </w:tcPr>
          <w:p w14:paraId="76C6AD1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3EEA4B9A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54" w:type="pct"/>
          </w:tcPr>
          <w:p w14:paraId="3D63387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noWrap/>
            <w:hideMark/>
          </w:tcPr>
          <w:p w14:paraId="227A588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69" w:type="pct"/>
            <w:noWrap/>
            <w:hideMark/>
          </w:tcPr>
          <w:p w14:paraId="4AA2A2A2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51F7B" w:rsidRPr="00145609" w14:paraId="5775B163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04F3FB5D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G1</w:t>
            </w:r>
          </w:p>
        </w:tc>
        <w:tc>
          <w:tcPr>
            <w:tcW w:w="605" w:type="pct"/>
            <w:noWrap/>
            <w:hideMark/>
          </w:tcPr>
          <w:p w14:paraId="1EFECC7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</w:tcPr>
          <w:p w14:paraId="2FF7CFF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50F240E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13" w:type="pct"/>
            <w:noWrap/>
            <w:hideMark/>
          </w:tcPr>
          <w:p w14:paraId="78B08F4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9" w:type="pct"/>
            <w:noWrap/>
            <w:hideMark/>
          </w:tcPr>
          <w:p w14:paraId="287624F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51F7B" w:rsidRPr="00145609" w14:paraId="64D5479A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5922F4A3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G2</w:t>
            </w:r>
          </w:p>
        </w:tc>
        <w:tc>
          <w:tcPr>
            <w:tcW w:w="605" w:type="pct"/>
            <w:noWrap/>
            <w:hideMark/>
          </w:tcPr>
          <w:p w14:paraId="2D0FEA9B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3" w:type="pct"/>
          </w:tcPr>
          <w:p w14:paraId="56A80A88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4" w:type="pct"/>
          </w:tcPr>
          <w:p w14:paraId="07A8F58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3" w:type="pct"/>
            <w:noWrap/>
            <w:hideMark/>
          </w:tcPr>
          <w:p w14:paraId="77DFE1A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9" w:type="pct"/>
            <w:noWrap/>
            <w:hideMark/>
          </w:tcPr>
          <w:p w14:paraId="62E0CAE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51F7B" w:rsidRPr="00145609" w14:paraId="195D2998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6528BB8E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G3</w:t>
            </w:r>
          </w:p>
        </w:tc>
        <w:tc>
          <w:tcPr>
            <w:tcW w:w="605" w:type="pct"/>
            <w:noWrap/>
            <w:hideMark/>
          </w:tcPr>
          <w:p w14:paraId="66B023E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3" w:type="pct"/>
          </w:tcPr>
          <w:p w14:paraId="0E5E55A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pct"/>
          </w:tcPr>
          <w:p w14:paraId="5408770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13" w:type="pct"/>
            <w:noWrap/>
            <w:hideMark/>
          </w:tcPr>
          <w:p w14:paraId="63CB2A72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04284EA1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51F7B" w:rsidRPr="00145609" w14:paraId="002A737D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26115B0D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G4</w:t>
            </w:r>
          </w:p>
        </w:tc>
        <w:tc>
          <w:tcPr>
            <w:tcW w:w="605" w:type="pct"/>
            <w:noWrap/>
            <w:hideMark/>
          </w:tcPr>
          <w:p w14:paraId="02DEC95C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3" w:type="pct"/>
          </w:tcPr>
          <w:p w14:paraId="37DF7469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1281BD83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noWrap/>
            <w:hideMark/>
          </w:tcPr>
          <w:p w14:paraId="164FFB2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9" w:type="pct"/>
            <w:noWrap/>
            <w:hideMark/>
          </w:tcPr>
          <w:p w14:paraId="156288E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51F7B" w:rsidRPr="00145609" w14:paraId="54A7DB48" w14:textId="77777777" w:rsidTr="00921C9E">
        <w:trPr>
          <w:trHeight w:val="288"/>
        </w:trPr>
        <w:tc>
          <w:tcPr>
            <w:tcW w:w="1266" w:type="pct"/>
            <w:noWrap/>
            <w:vAlign w:val="center"/>
            <w:hideMark/>
          </w:tcPr>
          <w:p w14:paraId="779D4205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G5</w:t>
            </w:r>
          </w:p>
        </w:tc>
        <w:tc>
          <w:tcPr>
            <w:tcW w:w="605" w:type="pct"/>
            <w:noWrap/>
            <w:hideMark/>
          </w:tcPr>
          <w:p w14:paraId="66FAC22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3" w:type="pct"/>
          </w:tcPr>
          <w:p w14:paraId="3CF883C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4" w:type="pct"/>
          </w:tcPr>
          <w:p w14:paraId="24E4490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13" w:type="pct"/>
            <w:noWrap/>
            <w:hideMark/>
          </w:tcPr>
          <w:p w14:paraId="64D356C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9" w:type="pct"/>
            <w:noWrap/>
            <w:hideMark/>
          </w:tcPr>
          <w:p w14:paraId="1AB609EF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1F7B" w:rsidRPr="00145609" w14:paraId="6D0A5102" w14:textId="77777777" w:rsidTr="00EC4991">
        <w:trPr>
          <w:trHeight w:val="288"/>
        </w:trPr>
        <w:tc>
          <w:tcPr>
            <w:tcW w:w="126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94419B" w14:textId="77777777" w:rsidR="00E51F7B" w:rsidRPr="00145609" w:rsidRDefault="00E51F7B" w:rsidP="00012F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sz w:val="24"/>
                <w:szCs w:val="24"/>
              </w:rPr>
              <w:t>CF1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noWrap/>
            <w:hideMark/>
          </w:tcPr>
          <w:p w14:paraId="40A5B917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30BA82C5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4" w:type="pct"/>
            <w:tcBorders>
              <w:bottom w:val="single" w:sz="12" w:space="0" w:color="auto"/>
            </w:tcBorders>
          </w:tcPr>
          <w:p w14:paraId="7E378A1E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noWrap/>
            <w:hideMark/>
          </w:tcPr>
          <w:p w14:paraId="33BA96D6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noWrap/>
            <w:hideMark/>
          </w:tcPr>
          <w:p w14:paraId="183965FD" w14:textId="77777777" w:rsidR="00E51F7B" w:rsidRPr="00145609" w:rsidRDefault="00E51F7B" w:rsidP="00E51F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5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2A667A5F" w14:textId="66CBE46F" w:rsidR="00921C9E" w:rsidRPr="009D42BD" w:rsidRDefault="00562B81" w:rsidP="009D42BD">
      <w:pPr>
        <w:pStyle w:val="Caption"/>
        <w:keepNext/>
        <w:spacing w:before="120"/>
        <w:jc w:val="both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9D42BD">
        <w:rPr>
          <w:rFonts w:asciiTheme="majorBidi" w:hAnsiTheme="majorBidi" w:cstheme="majorBidi"/>
          <w:i w:val="0"/>
          <w:iCs w:val="0"/>
          <w:color w:val="auto"/>
        </w:rPr>
        <w:t>For the calculation of the modulation factor, minimum inhibitory concentrations ≥ 1000 µg/ml were approximated to 1024 µg/m</w:t>
      </w:r>
      <w:r w:rsidR="00814F0A" w:rsidRPr="009D42BD">
        <w:rPr>
          <w:rFonts w:asciiTheme="majorBidi" w:hAnsiTheme="majorBidi" w:cstheme="majorBidi"/>
          <w:i w:val="0"/>
          <w:iCs w:val="0"/>
          <w:color w:val="auto"/>
        </w:rPr>
        <w:t>L</w:t>
      </w:r>
      <w:r w:rsidRPr="009D42BD">
        <w:rPr>
          <w:rFonts w:asciiTheme="majorBidi" w:hAnsiTheme="majorBidi" w:cstheme="majorBidi"/>
          <w:i w:val="0"/>
          <w:iCs w:val="0"/>
          <w:color w:val="auto"/>
        </w:rPr>
        <w:t xml:space="preserve">. </w:t>
      </w:r>
      <w:r w:rsidR="006E4517" w:rsidRPr="009D42BD">
        <w:rPr>
          <w:rFonts w:asciiTheme="majorBidi" w:hAnsiTheme="majorBidi" w:cstheme="majorBidi"/>
          <w:color w:val="auto"/>
        </w:rPr>
        <w:t>CA C. albicans, CT C. tropicalis, CG C. glabrata, CF C. famata,</w:t>
      </w:r>
      <w:r w:rsidR="006E4517" w:rsidRPr="009D42BD">
        <w:rPr>
          <w:rFonts w:asciiTheme="majorBidi" w:hAnsiTheme="majorBidi" w:cstheme="majorBidi"/>
          <w:i w:val="0"/>
          <w:iCs w:val="0"/>
        </w:rPr>
        <w:t xml:space="preserve"> </w:t>
      </w:r>
      <w:r w:rsidR="00921C9E" w:rsidRPr="009D42BD">
        <w:rPr>
          <w:rFonts w:asciiTheme="majorBidi" w:hAnsiTheme="majorBidi" w:cstheme="majorBidi"/>
          <w:color w:val="auto"/>
        </w:rPr>
        <w:t>AK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AA6E45" w:rsidRPr="009D42BD">
        <w:rPr>
          <w:rFonts w:asciiTheme="majorBidi" w:hAnsiTheme="majorBidi" w:cstheme="majorBidi"/>
          <w:i w:val="0"/>
          <w:iCs w:val="0"/>
          <w:color w:val="auto"/>
        </w:rPr>
        <w:t>a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mikacin, </w:t>
      </w:r>
      <w:r w:rsidR="00921C9E" w:rsidRPr="009D42BD">
        <w:rPr>
          <w:rFonts w:asciiTheme="majorBidi" w:hAnsiTheme="majorBidi" w:cstheme="majorBidi"/>
          <w:color w:val="auto"/>
        </w:rPr>
        <w:t xml:space="preserve">COL 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colistin </w:t>
      </w:r>
      <w:r w:rsidR="00154F7F" w:rsidRPr="009D42BD">
        <w:rPr>
          <w:rFonts w:asciiTheme="majorBidi" w:hAnsiTheme="majorBidi" w:cstheme="majorBidi"/>
          <w:i w:val="0"/>
          <w:iCs w:val="0"/>
          <w:color w:val="auto"/>
        </w:rPr>
        <w:t>sul</w:t>
      </w:r>
      <w:r w:rsidR="00154F7F">
        <w:rPr>
          <w:rFonts w:asciiTheme="majorBidi" w:hAnsiTheme="majorBidi" w:cstheme="majorBidi"/>
          <w:i w:val="0"/>
          <w:iCs w:val="0"/>
          <w:color w:val="auto"/>
        </w:rPr>
        <w:t>f</w:t>
      </w:r>
      <w:r w:rsidR="00154F7F" w:rsidRPr="009D42BD">
        <w:rPr>
          <w:rFonts w:asciiTheme="majorBidi" w:hAnsiTheme="majorBidi" w:cstheme="majorBidi"/>
          <w:i w:val="0"/>
          <w:iCs w:val="0"/>
          <w:color w:val="auto"/>
        </w:rPr>
        <w:t>ate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, </w:t>
      </w:r>
      <w:r w:rsidR="00921C9E" w:rsidRPr="009D42BD">
        <w:rPr>
          <w:rFonts w:asciiTheme="majorBidi" w:hAnsiTheme="majorBidi" w:cstheme="majorBidi"/>
          <w:color w:val="auto"/>
        </w:rPr>
        <w:t>DEX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AA6E45" w:rsidRPr="009D42BD">
        <w:rPr>
          <w:rFonts w:asciiTheme="majorBidi" w:hAnsiTheme="majorBidi" w:cstheme="majorBidi"/>
          <w:i w:val="0"/>
          <w:iCs w:val="0"/>
          <w:color w:val="auto"/>
        </w:rPr>
        <w:t>d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>examethasone,</w:t>
      </w:r>
      <w:r w:rsidR="00921C9E" w:rsidRPr="009D42BD">
        <w:rPr>
          <w:rFonts w:asciiTheme="majorBidi" w:hAnsiTheme="majorBidi" w:cstheme="majorBidi"/>
          <w:color w:val="auto"/>
        </w:rPr>
        <w:t xml:space="preserve"> KT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AA6E45" w:rsidRPr="009D42BD">
        <w:rPr>
          <w:rFonts w:asciiTheme="majorBidi" w:hAnsiTheme="majorBidi" w:cstheme="majorBidi"/>
          <w:i w:val="0"/>
          <w:iCs w:val="0"/>
          <w:color w:val="auto"/>
        </w:rPr>
        <w:t>k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etorolac tromethamine, </w:t>
      </w:r>
      <w:r w:rsidR="00921C9E" w:rsidRPr="009D42BD">
        <w:rPr>
          <w:rFonts w:asciiTheme="majorBidi" w:hAnsiTheme="majorBidi" w:cstheme="majorBidi"/>
          <w:color w:val="auto"/>
        </w:rPr>
        <w:t>SMX</w:t>
      </w:r>
      <w:r w:rsidR="00921C9E" w:rsidRPr="009D42BD">
        <w:rPr>
          <w:rFonts w:asciiTheme="majorBidi" w:hAnsiTheme="majorBidi" w:cstheme="majorBidi"/>
          <w:i w:val="0"/>
          <w:iCs w:val="0"/>
          <w:color w:val="auto"/>
        </w:rPr>
        <w:t xml:space="preserve"> sulfamethoxazole</w:t>
      </w:r>
    </w:p>
    <w:p w14:paraId="635959BB" w14:textId="53FBEF46" w:rsidR="00E51F7B" w:rsidRDefault="00E51F7B"/>
    <w:p w14:paraId="03173E21" w14:textId="2DB72878" w:rsidR="007B08B7" w:rsidRDefault="007B08B7"/>
    <w:p w14:paraId="66984B13" w14:textId="7B8513AE" w:rsidR="007B08B7" w:rsidRDefault="007B08B7"/>
    <w:p w14:paraId="3B50FD1C" w14:textId="2D0B019A" w:rsidR="007B08B7" w:rsidRDefault="007B08B7"/>
    <w:p w14:paraId="1A49300A" w14:textId="04C4A0DD" w:rsidR="007B08B7" w:rsidRDefault="007B08B7"/>
    <w:p w14:paraId="2C3BAEBC" w14:textId="08AB315A" w:rsidR="007B08B7" w:rsidRDefault="007B08B7"/>
    <w:p w14:paraId="0BEB416D" w14:textId="71345A4A" w:rsidR="007B08B7" w:rsidRPr="00A107BB" w:rsidRDefault="007B08B7" w:rsidP="00A107BB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5</w:t>
      </w:r>
      <w:r w:rsidR="00A107B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Composition of reaction mixtures and cycling conditions used in RT-PCR and sequencing of the selected genes</w:t>
      </w:r>
      <w:r w:rsidR="00A107B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88"/>
        <w:gridCol w:w="4434"/>
        <w:gridCol w:w="4778"/>
      </w:tblGrid>
      <w:tr w:rsidR="00ED735A" w:rsidRPr="00ED735A" w14:paraId="21DA1D4F" w14:textId="77777777" w:rsidTr="005263FC">
        <w:tc>
          <w:tcPr>
            <w:tcW w:w="7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9A459" w14:textId="77777777" w:rsidR="007B08B7" w:rsidRPr="00ED735A" w:rsidRDefault="007B08B7" w:rsidP="005263F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 gene(s)</w:t>
            </w:r>
          </w:p>
        </w:tc>
        <w:tc>
          <w:tcPr>
            <w:tcW w:w="20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62DB8C" w14:textId="77777777" w:rsidR="007B08B7" w:rsidRPr="00ED735A" w:rsidRDefault="007B08B7" w:rsidP="005263F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 reaction mixture</w:t>
            </w:r>
          </w:p>
        </w:tc>
        <w:tc>
          <w:tcPr>
            <w:tcW w:w="22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8D754E" w14:textId="77777777" w:rsidR="007B08B7" w:rsidRPr="00ED735A" w:rsidRDefault="007B08B7" w:rsidP="005263F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ED735A" w:rsidRPr="00ED735A" w14:paraId="3C54459B" w14:textId="77777777" w:rsidTr="005263FC">
        <w:trPr>
          <w:trHeight w:val="1313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944A6" w14:textId="77777777" w:rsidR="00465B43" w:rsidRDefault="007B08B7" w:rsidP="005263FC">
            <w:pPr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</w:pPr>
            <w:r w:rsidRPr="00ED735A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CDR1 </w:t>
            </w:r>
          </w:p>
          <w:p w14:paraId="3A8788F8" w14:textId="77777777" w:rsidR="00465B43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CDR2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  <w:p w14:paraId="47A32FB9" w14:textId="286B617C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MDR1</w:t>
            </w:r>
          </w:p>
          <w:p w14:paraId="5A6AA5BF" w14:textId="77777777" w:rsidR="007B08B7" w:rsidRPr="00ED735A" w:rsidRDefault="007B08B7" w:rsidP="005263F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53" w:type="pct"/>
            <w:vMerge w:val="restart"/>
            <w:tcBorders>
              <w:top w:val="single" w:sz="4" w:space="0" w:color="auto"/>
            </w:tcBorders>
            <w:vAlign w:val="bottom"/>
          </w:tcPr>
          <w:p w14:paraId="48656C8C" w14:textId="77777777" w:rsidR="007B08B7" w:rsidRPr="00ED735A" w:rsidRDefault="007B08B7" w:rsidP="005263FC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 xml:space="preserve">Topreal™ qPCR 2X premix </w:t>
            </w:r>
            <w:r w:rsidRPr="00ED735A">
              <w:rPr>
                <w:rFonts w:asciiTheme="majorBidi" w:hAnsiTheme="majorBidi" w:cstheme="majorBidi"/>
              </w:rPr>
              <w:t>(Enzynomics, Daejeon, Korea)</w:t>
            </w: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: 10 μL</w:t>
            </w:r>
          </w:p>
          <w:p w14:paraId="760220BB" w14:textId="77777777" w:rsidR="007B08B7" w:rsidRPr="00ED735A" w:rsidRDefault="007B08B7" w:rsidP="005263FC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F: 1 μL</w:t>
            </w:r>
          </w:p>
          <w:p w14:paraId="4AAE9906" w14:textId="77777777" w:rsidR="007B08B7" w:rsidRPr="00ED735A" w:rsidRDefault="007B08B7" w:rsidP="005263FC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R: 1 μL</w:t>
            </w:r>
          </w:p>
          <w:p w14:paraId="27315505" w14:textId="77777777" w:rsidR="007B08B7" w:rsidRPr="00ED735A" w:rsidRDefault="007B08B7" w:rsidP="005263FC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Sterile nuclease-free water: 6 μL</w:t>
            </w:r>
          </w:p>
          <w:p w14:paraId="2A97727D" w14:textId="77777777" w:rsidR="007B08B7" w:rsidRPr="00ED735A" w:rsidRDefault="007B08B7" w:rsidP="005263FC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40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 xml:space="preserve">cDNA: 2 μL </w:t>
            </w:r>
          </w:p>
        </w:tc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FECE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Initial denaturation: 95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0 min</w:t>
            </w:r>
          </w:p>
          <w:p w14:paraId="73AECCB2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white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F1A4F01" wp14:editId="6F55B61F">
                      <wp:simplePos x="0" y="0"/>
                      <wp:positionH relativeFrom="page">
                        <wp:posOffset>1609090</wp:posOffset>
                      </wp:positionH>
                      <wp:positionV relativeFrom="paragraph">
                        <wp:posOffset>127635</wp:posOffset>
                      </wp:positionV>
                      <wp:extent cx="2360930" cy="1404620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6CA316" w14:textId="77777777" w:rsidR="007B08B7" w:rsidRDefault="007B08B7" w:rsidP="007B08B7">
                                  <w:r w:rsidRPr="00356F97"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  <w:szCs w:val="24"/>
                                      <w:highlight w:val="white"/>
                                    </w:rPr>
                                    <w:t>4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1A4F0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26.7pt;margin-top:10.05pt;width:185.9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" filled="f" stroked="f">
                      <v:textbox style="mso-fit-shape-to-text:t">
                        <w:txbxContent>
                          <w:p w14:paraId="226CA316" w14:textId="77777777" w:rsidR="007B08B7" w:rsidRDefault="007B08B7" w:rsidP="007B08B7">
                            <w:r w:rsidRPr="00356F97">
                              <w:rPr>
                                <w:rFonts w:asciiTheme="majorBidi" w:eastAsia="Times New Roman" w:hAnsiTheme="majorBidi" w:cstheme="majorBidi"/>
                                <w:sz w:val="24"/>
                                <w:szCs w:val="24"/>
                                <w:highlight w:val="white"/>
                              </w:rPr>
                              <w:t>45 cycles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ED735A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38BE85" wp14:editId="09F1C684">
                      <wp:simplePos x="0" y="0"/>
                      <wp:positionH relativeFrom="column">
                        <wp:posOffset>1523365</wp:posOffset>
                      </wp:positionH>
                      <wp:positionV relativeFrom="paragraph">
                        <wp:posOffset>36195</wp:posOffset>
                      </wp:positionV>
                      <wp:extent cx="66675" cy="495300"/>
                      <wp:effectExtent l="0" t="0" r="28575" b="19050"/>
                      <wp:wrapNone/>
                      <wp:docPr id="1" name="Righ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495300"/>
                              </a:xfrm>
                              <a:prstGeom prst="rightBracke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983234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1" o:spid="_x0000_s1026" type="#_x0000_t86" style="position:absolute;margin-left:119.95pt;margin-top:2.85pt;width:5.2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" adj="242" strokecolor="black [3213]" strokeweight=".5pt">
                      <v:stroke joinstyle="miter"/>
                    </v:shape>
                  </w:pict>
                </mc:Fallback>
              </mc:AlternateConten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Denaturation: 95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5 s </w:t>
            </w:r>
          </w:p>
          <w:p w14:paraId="13EFBAC8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Annealing: 50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5 s </w:t>
            </w:r>
          </w:p>
          <w:p w14:paraId="6EDD56B5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Extension: 72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30 s</w:t>
            </w:r>
          </w:p>
        </w:tc>
      </w:tr>
      <w:tr w:rsidR="00ED735A" w:rsidRPr="00ED735A" w14:paraId="389D75CE" w14:textId="77777777" w:rsidTr="005263FC">
        <w:trPr>
          <w:trHeight w:val="1413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F1BDC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</w:pPr>
            <w:r w:rsidRPr="00ED735A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ERG11</w:t>
            </w:r>
          </w:p>
        </w:tc>
        <w:tc>
          <w:tcPr>
            <w:tcW w:w="2053" w:type="pct"/>
            <w:vMerge/>
            <w:tcBorders>
              <w:bottom w:val="single" w:sz="4" w:space="0" w:color="auto"/>
            </w:tcBorders>
            <w:vAlign w:val="center"/>
          </w:tcPr>
          <w:p w14:paraId="60DC8483" w14:textId="77777777" w:rsidR="007B08B7" w:rsidRPr="00ED735A" w:rsidRDefault="007B08B7" w:rsidP="005263FC">
            <w:pPr>
              <w:pStyle w:val="NormalWeb"/>
              <w:numPr>
                <w:ilvl w:val="0"/>
                <w:numId w:val="9"/>
              </w:numPr>
              <w:shd w:val="clear" w:color="auto" w:fill="FFFFFF"/>
              <w:spacing w:before="400" w:beforeAutospacing="0" w:after="40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</w:p>
        </w:tc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7B45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Initial denaturation: 95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0 min</w:t>
            </w:r>
          </w:p>
          <w:p w14:paraId="2089CC34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white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1B597366" wp14:editId="51ACC16F">
                      <wp:simplePos x="0" y="0"/>
                      <wp:positionH relativeFrom="column">
                        <wp:posOffset>1543685</wp:posOffset>
                      </wp:positionH>
                      <wp:positionV relativeFrom="paragraph">
                        <wp:posOffset>123190</wp:posOffset>
                      </wp:positionV>
                      <wp:extent cx="2360930" cy="1404620"/>
                      <wp:effectExtent l="0" t="0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B95723" w14:textId="77777777" w:rsidR="007B08B7" w:rsidRPr="00AA5556" w:rsidRDefault="007B08B7" w:rsidP="007B08B7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AA5556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4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597366" id="_x0000_s1027" type="#_x0000_t202" style="position:absolute;margin-left:121.55pt;margin-top:9.7pt;width:185.9pt;height:110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" filled="f" stroked="f">
                      <v:textbox style="mso-fit-shape-to-text:t">
                        <w:txbxContent>
                          <w:p w14:paraId="3CB95723" w14:textId="77777777" w:rsidR="007B08B7" w:rsidRPr="00AA5556" w:rsidRDefault="007B08B7" w:rsidP="007B08B7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555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5 cyc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D735A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858DB2" wp14:editId="7D99E5B7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47625</wp:posOffset>
                      </wp:positionV>
                      <wp:extent cx="45085" cy="504825"/>
                      <wp:effectExtent l="0" t="0" r="12065" b="28575"/>
                      <wp:wrapNone/>
                      <wp:docPr id="3" name="Right Bracke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04825"/>
                              </a:xfrm>
                              <a:prstGeom prst="righ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AE960" id="Right Bracket 3" o:spid="_x0000_s1026" type="#_x0000_t86" style="position:absolute;margin-left:121.25pt;margin-top:3.75pt;width:3.55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" adj="161" strokecolor="black [3213]" strokeweight=".5pt">
                      <v:stroke joinstyle="miter"/>
                    </v:shape>
                  </w:pict>
                </mc:Fallback>
              </mc:AlternateConten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Denaturation: 95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5 s </w:t>
            </w:r>
          </w:p>
          <w:p w14:paraId="616B9AF7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Annealing: 55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15 s </w:t>
            </w:r>
          </w:p>
          <w:p w14:paraId="7824D8C8" w14:textId="77777777" w:rsidR="007B08B7" w:rsidRPr="00ED735A" w:rsidRDefault="007B08B7" w:rsidP="005263FC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</w:pP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>Extension: 72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°C</w:t>
            </w:r>
            <w:r w:rsidRPr="00ED735A">
              <w:rPr>
                <w:rFonts w:asciiTheme="majorBidi" w:eastAsia="Times New Roman" w:hAnsiTheme="majorBidi" w:cstheme="majorBidi"/>
                <w:sz w:val="24"/>
                <w:szCs w:val="24"/>
                <w:highlight w:val="white"/>
              </w:rPr>
              <w:t xml:space="preserve"> - 30 s</w:t>
            </w:r>
          </w:p>
        </w:tc>
      </w:tr>
      <w:tr w:rsidR="00ED735A" w:rsidRPr="00ED735A" w14:paraId="24018E3C" w14:textId="77777777" w:rsidTr="005263FC">
        <w:tc>
          <w:tcPr>
            <w:tcW w:w="73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BD3123" w14:textId="0078C678" w:rsidR="007B08B7" w:rsidRPr="00ED735A" w:rsidRDefault="00EB5F0B" w:rsidP="005263FC">
            <w:pPr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A107BB">
              <w:rPr>
                <w:rFonts w:asciiTheme="majorBidi" w:hAnsiTheme="majorBidi" w:cstheme="majorBidi"/>
                <w:b/>
                <w:bCs/>
                <w:i/>
                <w:iCs/>
                <w:noProof/>
                <w:sz w:val="36"/>
                <w:szCs w:val="36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ABA6132" wp14:editId="04187BF5">
                      <wp:simplePos x="0" y="0"/>
                      <wp:positionH relativeFrom="margin">
                        <wp:posOffset>-116205</wp:posOffset>
                      </wp:positionH>
                      <wp:positionV relativeFrom="paragraph">
                        <wp:posOffset>1254125</wp:posOffset>
                      </wp:positionV>
                      <wp:extent cx="5924550" cy="1404620"/>
                      <wp:effectExtent l="0" t="0" r="0" b="254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245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2E0B1A" w14:textId="77777777" w:rsidR="007B08B7" w:rsidRPr="0076592F" w:rsidRDefault="007B08B7" w:rsidP="007B08B7">
                                  <w:pPr>
                                    <w:spacing w:before="12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76592F">
                                    <w:rPr>
                                      <w:rFonts w:asciiTheme="majorBidi" w:hAnsiTheme="majorBidi" w:cstheme="majorBid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forward primer, </w:t>
                                  </w:r>
                                  <w:r w:rsidRPr="0076592F">
                                    <w:rPr>
                                      <w:rFonts w:asciiTheme="majorBidi" w:hAnsiTheme="majorBidi" w:cstheme="majorBid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reverse primer, </w:t>
                                  </w:r>
                                  <w:r w:rsidRPr="0076592F">
                                    <w:rPr>
                                      <w:rFonts w:asciiTheme="majorBidi" w:hAnsiTheme="majorBidi" w:cstheme="majorBid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FI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water for inj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BA6132" id="_x0000_s1028" type="#_x0000_t202" style="position:absolute;margin-left:-9.15pt;margin-top:98.75pt;width:466.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" filled="f" stroked="f">
                      <v:textbox style="mso-fit-shape-to-text:t">
                        <w:txbxContent>
                          <w:p w14:paraId="152E0B1A" w14:textId="77777777" w:rsidR="007B08B7" w:rsidRPr="0076592F" w:rsidRDefault="007B08B7" w:rsidP="007B08B7">
                            <w:pPr>
                              <w:spacing w:before="12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6592F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F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forward primer, </w:t>
                            </w:r>
                            <w:r w:rsidRPr="0076592F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reverse primer, </w:t>
                            </w:r>
                            <w:r w:rsidRPr="0076592F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WFI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water for injection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7B08B7" w:rsidRPr="00ED735A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ERG11 </w:t>
            </w:r>
            <w:r w:rsidR="007B08B7" w:rsidRPr="00ED735A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>(for sequencing)</w:t>
            </w:r>
          </w:p>
        </w:tc>
        <w:tc>
          <w:tcPr>
            <w:tcW w:w="205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12C243" w14:textId="77777777" w:rsidR="007B08B7" w:rsidRPr="00ED735A" w:rsidRDefault="007B08B7" w:rsidP="005263F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 xml:space="preserve">2X My Taq™ HS Red Mix (Bioline, London, UK): </w:t>
            </w:r>
            <w:r w:rsidRPr="00ED735A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25 μL</w:t>
            </w:r>
          </w:p>
          <w:p w14:paraId="0EB3672C" w14:textId="77777777" w:rsidR="007B08B7" w:rsidRPr="00ED735A" w:rsidRDefault="007B08B7" w:rsidP="005263F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DNA extract</w: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ED735A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a volume equivalent to 400 – 600 ng DNA</w:t>
            </w:r>
          </w:p>
          <w:p w14:paraId="1389CCF1" w14:textId="77777777" w:rsidR="007B08B7" w:rsidRPr="00ED735A" w:rsidRDefault="007B08B7" w:rsidP="005263FC">
            <w:pPr>
              <w:pStyle w:val="NormalWeb"/>
              <w:numPr>
                <w:ilvl w:val="0"/>
                <w:numId w:val="9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F: 2 μL</w:t>
            </w:r>
          </w:p>
          <w:p w14:paraId="2887F7BE" w14:textId="77777777" w:rsidR="007B08B7" w:rsidRPr="00ED735A" w:rsidRDefault="007B08B7" w:rsidP="005263FC">
            <w:pPr>
              <w:pStyle w:val="NormalWeb"/>
              <w:numPr>
                <w:ilvl w:val="0"/>
                <w:numId w:val="9"/>
              </w:numPr>
              <w:shd w:val="clear" w:color="auto" w:fill="FFFFFF"/>
              <w:spacing w:before="0" w:beforeAutospacing="0" w:after="0" w:afterAutospacing="0"/>
              <w:rPr>
                <w:rFonts w:asciiTheme="majorBidi" w:eastAsiaTheme="minorHAnsi" w:hAnsiTheme="majorBidi" w:cstheme="majorBidi"/>
                <w:shd w:val="clear" w:color="auto" w:fill="FFFFFF"/>
              </w:rPr>
            </w:pPr>
            <w:r w:rsidRPr="00ED735A">
              <w:rPr>
                <w:rFonts w:asciiTheme="majorBidi" w:eastAsiaTheme="minorHAnsi" w:hAnsiTheme="majorBidi" w:cstheme="majorBidi"/>
                <w:shd w:val="clear" w:color="auto" w:fill="FFFFFF"/>
              </w:rPr>
              <w:t>R: 2 μL</w:t>
            </w:r>
          </w:p>
          <w:p w14:paraId="033804BA" w14:textId="77777777" w:rsidR="007B08B7" w:rsidRPr="00ED735A" w:rsidRDefault="007B08B7" w:rsidP="005263F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 xml:space="preserve">WFI: </w:t>
            </w:r>
            <w:r w:rsidRPr="00ED735A">
              <w:rPr>
                <w:rFonts w:asciiTheme="majorBidi" w:hAnsiTheme="majorBidi" w:cstheme="majorBidi"/>
                <w:sz w:val="24"/>
                <w:szCs w:val="24"/>
                <w:highlight w:val="white"/>
              </w:rPr>
              <w:t>added to 50 μL</w:t>
            </w:r>
          </w:p>
        </w:tc>
        <w:tc>
          <w:tcPr>
            <w:tcW w:w="22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19F8BD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>Initial denaturation: 95°C - 10 min</w:t>
            </w:r>
          </w:p>
          <w:p w14:paraId="5A6821BC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140E87A8" wp14:editId="0C76FA59">
                      <wp:simplePos x="0" y="0"/>
                      <wp:positionH relativeFrom="page">
                        <wp:posOffset>1706245</wp:posOffset>
                      </wp:positionH>
                      <wp:positionV relativeFrom="paragraph">
                        <wp:posOffset>113030</wp:posOffset>
                      </wp:positionV>
                      <wp:extent cx="2360930" cy="1404620"/>
                      <wp:effectExtent l="0" t="0" r="0" b="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50B2E2" w14:textId="77777777" w:rsidR="007B08B7" w:rsidRDefault="007B08B7" w:rsidP="007B08B7">
                                  <w:r w:rsidRPr="00356F97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40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E87A8" id="_x0000_s1029" type="#_x0000_t202" style="position:absolute;margin-left:134.35pt;margin-top:8.9pt;width:185.9pt;height:110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" filled="f" stroked="f">
                      <v:textbox style="mso-fit-shape-to-text:t">
                        <w:txbxContent>
                          <w:p w14:paraId="2D50B2E2" w14:textId="77777777" w:rsidR="007B08B7" w:rsidRDefault="007B08B7" w:rsidP="007B08B7">
                            <w:r w:rsidRPr="00356F9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0 cycles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ED735A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6ED24B" wp14:editId="7586564B">
                      <wp:simplePos x="0" y="0"/>
                      <wp:positionH relativeFrom="column">
                        <wp:posOffset>1650365</wp:posOffset>
                      </wp:positionH>
                      <wp:positionV relativeFrom="paragraph">
                        <wp:posOffset>27305</wp:posOffset>
                      </wp:positionV>
                      <wp:extent cx="45085" cy="504825"/>
                      <wp:effectExtent l="0" t="0" r="12065" b="28575"/>
                      <wp:wrapNone/>
                      <wp:docPr id="5" name="Righ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04825"/>
                              </a:xfrm>
                              <a:prstGeom prst="rightBracke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65C3A6" id="Right Bracket 5" o:spid="_x0000_s1026" type="#_x0000_t86" style="position:absolute;margin-left:129.95pt;margin-top:2.15pt;width:3.55pt;height:3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" adj="161" strokecolor="windowText" strokeweight=".5pt">
                      <v:stroke joinstyle="miter"/>
                    </v:shape>
                  </w:pict>
                </mc:Fallback>
              </mc:AlternateContent>
            </w:r>
            <w:r w:rsidRPr="00ED735A">
              <w:rPr>
                <w:rFonts w:asciiTheme="majorBidi" w:hAnsiTheme="majorBidi" w:cstheme="majorBidi"/>
                <w:sz w:val="24"/>
                <w:szCs w:val="24"/>
              </w:rPr>
              <w:t>Denaturation: 95°C - 1 min</w:t>
            </w:r>
          </w:p>
          <w:p w14:paraId="67E3072E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>Annealing: 51.7°C - 1 min</w:t>
            </w:r>
          </w:p>
          <w:p w14:paraId="0B976068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 xml:space="preserve">Extension: 72°C - 1.5 min </w:t>
            </w:r>
          </w:p>
          <w:p w14:paraId="495A3073" w14:textId="77777777" w:rsidR="007B08B7" w:rsidRPr="00ED735A" w:rsidRDefault="007B08B7" w:rsidP="005263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735A">
              <w:rPr>
                <w:rFonts w:asciiTheme="majorBidi" w:hAnsiTheme="majorBidi" w:cstheme="majorBidi"/>
                <w:sz w:val="24"/>
                <w:szCs w:val="24"/>
              </w:rPr>
              <w:t xml:space="preserve">Final extension: 72°C - 10 min </w:t>
            </w:r>
          </w:p>
        </w:tc>
      </w:tr>
    </w:tbl>
    <w:p w14:paraId="2A90EF03" w14:textId="5AC40FC5" w:rsidR="007B08B7" w:rsidRDefault="007B08B7"/>
    <w:sectPr w:rsidR="007B08B7" w:rsidSect="00A107B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3815C" w14:textId="77777777" w:rsidR="00C70459" w:rsidRDefault="00C70459" w:rsidP="00991510">
      <w:pPr>
        <w:spacing w:after="0" w:line="240" w:lineRule="auto"/>
      </w:pPr>
      <w:r>
        <w:separator/>
      </w:r>
    </w:p>
  </w:endnote>
  <w:endnote w:type="continuationSeparator" w:id="0">
    <w:p w14:paraId="7CEE6B6A" w14:textId="77777777" w:rsidR="00C70459" w:rsidRDefault="00C70459" w:rsidP="00991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0384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B0CC0" w14:textId="6A95A7F7" w:rsidR="00672ECE" w:rsidRDefault="00672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C8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8DE44D3" w14:textId="77777777" w:rsidR="00672ECE" w:rsidRDefault="00672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1E3D2" w14:textId="77777777" w:rsidR="00C70459" w:rsidRDefault="00C70459" w:rsidP="00991510">
      <w:pPr>
        <w:spacing w:after="0" w:line="240" w:lineRule="auto"/>
      </w:pPr>
      <w:r>
        <w:separator/>
      </w:r>
    </w:p>
  </w:footnote>
  <w:footnote w:type="continuationSeparator" w:id="0">
    <w:p w14:paraId="158D3B9E" w14:textId="77777777" w:rsidR="00C70459" w:rsidRDefault="00C70459" w:rsidP="00991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46A7D"/>
    <w:multiLevelType w:val="hybridMultilevel"/>
    <w:tmpl w:val="176AB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7E7CB2"/>
    <w:multiLevelType w:val="hybridMultilevel"/>
    <w:tmpl w:val="2CBA68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E712DC"/>
    <w:multiLevelType w:val="multilevel"/>
    <w:tmpl w:val="8A8A4A02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</w:lvl>
    <w:lvl w:ilvl="1">
      <w:start w:val="1"/>
      <w:numFmt w:val="decimal"/>
      <w:suff w:val="space"/>
      <w:lvlText w:val="%1.%2."/>
      <w:lvlJc w:val="left"/>
      <w:pPr>
        <w:ind w:left="864" w:hanging="864"/>
      </w:pPr>
    </w:lvl>
    <w:lvl w:ilvl="2">
      <w:start w:val="1"/>
      <w:numFmt w:val="decimal"/>
      <w:pStyle w:val="Heading3"/>
      <w:suff w:val="space"/>
      <w:lvlText w:val="%1.%2.%3."/>
      <w:lvlJc w:val="left"/>
      <w:pPr>
        <w:ind w:left="1800" w:hanging="108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C9F138A"/>
    <w:multiLevelType w:val="multilevel"/>
    <w:tmpl w:val="2D2AF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C01892"/>
    <w:multiLevelType w:val="multilevel"/>
    <w:tmpl w:val="B112A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99382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34311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2330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38323160">
    <w:abstractNumId w:val="3"/>
  </w:num>
  <w:num w:numId="5" w16cid:durableId="2524700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951825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39911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25568994">
    <w:abstractNumId w:val="4"/>
  </w:num>
  <w:num w:numId="9" w16cid:durableId="113256908">
    <w:abstractNumId w:val="0"/>
  </w:num>
  <w:num w:numId="10" w16cid:durableId="1055785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1EF"/>
    <w:rsid w:val="00012F34"/>
    <w:rsid w:val="0003278B"/>
    <w:rsid w:val="00073138"/>
    <w:rsid w:val="00073446"/>
    <w:rsid w:val="00084108"/>
    <w:rsid w:val="00097BB7"/>
    <w:rsid w:val="00097C90"/>
    <w:rsid w:val="000A4E18"/>
    <w:rsid w:val="000B74F0"/>
    <w:rsid w:val="000C7B61"/>
    <w:rsid w:val="000E7A7F"/>
    <w:rsid w:val="00101C2B"/>
    <w:rsid w:val="0011141D"/>
    <w:rsid w:val="00125880"/>
    <w:rsid w:val="0013344E"/>
    <w:rsid w:val="00142388"/>
    <w:rsid w:val="00144B62"/>
    <w:rsid w:val="00154F7F"/>
    <w:rsid w:val="00155C5E"/>
    <w:rsid w:val="00170699"/>
    <w:rsid w:val="001733A0"/>
    <w:rsid w:val="00183C80"/>
    <w:rsid w:val="001B5342"/>
    <w:rsid w:val="001F5267"/>
    <w:rsid w:val="001F7994"/>
    <w:rsid w:val="002039FE"/>
    <w:rsid w:val="00207708"/>
    <w:rsid w:val="00215F76"/>
    <w:rsid w:val="0023126E"/>
    <w:rsid w:val="00240C6D"/>
    <w:rsid w:val="00277D12"/>
    <w:rsid w:val="00286787"/>
    <w:rsid w:val="002B169E"/>
    <w:rsid w:val="002C0A39"/>
    <w:rsid w:val="002C2286"/>
    <w:rsid w:val="002C2CCF"/>
    <w:rsid w:val="002E13F5"/>
    <w:rsid w:val="002E57A5"/>
    <w:rsid w:val="002E606C"/>
    <w:rsid w:val="002E66A5"/>
    <w:rsid w:val="002F1144"/>
    <w:rsid w:val="00316410"/>
    <w:rsid w:val="0038424D"/>
    <w:rsid w:val="003920E2"/>
    <w:rsid w:val="003D2AF9"/>
    <w:rsid w:val="003E05B1"/>
    <w:rsid w:val="003F2885"/>
    <w:rsid w:val="0040655C"/>
    <w:rsid w:val="00415174"/>
    <w:rsid w:val="0045467D"/>
    <w:rsid w:val="00454835"/>
    <w:rsid w:val="00457EEE"/>
    <w:rsid w:val="00465B43"/>
    <w:rsid w:val="00471305"/>
    <w:rsid w:val="00476E31"/>
    <w:rsid w:val="00477C04"/>
    <w:rsid w:val="004810AF"/>
    <w:rsid w:val="004A33DC"/>
    <w:rsid w:val="004A3401"/>
    <w:rsid w:val="004A6843"/>
    <w:rsid w:val="004B322D"/>
    <w:rsid w:val="004C77CC"/>
    <w:rsid w:val="00552249"/>
    <w:rsid w:val="00562B81"/>
    <w:rsid w:val="005B2867"/>
    <w:rsid w:val="005D2B01"/>
    <w:rsid w:val="005F3C99"/>
    <w:rsid w:val="005F72A6"/>
    <w:rsid w:val="0060475E"/>
    <w:rsid w:val="0063330E"/>
    <w:rsid w:val="00635EB3"/>
    <w:rsid w:val="00672ECE"/>
    <w:rsid w:val="0068789A"/>
    <w:rsid w:val="006A22F8"/>
    <w:rsid w:val="006B36BF"/>
    <w:rsid w:val="006B40D3"/>
    <w:rsid w:val="006C43E1"/>
    <w:rsid w:val="006E4517"/>
    <w:rsid w:val="006F2C8C"/>
    <w:rsid w:val="00707F3B"/>
    <w:rsid w:val="00715DBF"/>
    <w:rsid w:val="007422D4"/>
    <w:rsid w:val="00745F9C"/>
    <w:rsid w:val="0076592F"/>
    <w:rsid w:val="00775E9E"/>
    <w:rsid w:val="00780E04"/>
    <w:rsid w:val="007B08B7"/>
    <w:rsid w:val="007B3F5A"/>
    <w:rsid w:val="007C12C9"/>
    <w:rsid w:val="007C1E62"/>
    <w:rsid w:val="007C5839"/>
    <w:rsid w:val="007F4C4A"/>
    <w:rsid w:val="008035D7"/>
    <w:rsid w:val="00814F0A"/>
    <w:rsid w:val="00823AA7"/>
    <w:rsid w:val="00826CCB"/>
    <w:rsid w:val="0087055F"/>
    <w:rsid w:val="0087134D"/>
    <w:rsid w:val="00883AD8"/>
    <w:rsid w:val="008A0589"/>
    <w:rsid w:val="008E7C4D"/>
    <w:rsid w:val="009022A6"/>
    <w:rsid w:val="00921107"/>
    <w:rsid w:val="00921C9E"/>
    <w:rsid w:val="009355FA"/>
    <w:rsid w:val="0097542A"/>
    <w:rsid w:val="00991510"/>
    <w:rsid w:val="00995D2B"/>
    <w:rsid w:val="009B460D"/>
    <w:rsid w:val="009C2B44"/>
    <w:rsid w:val="009D42BD"/>
    <w:rsid w:val="00A10691"/>
    <w:rsid w:val="00A107BB"/>
    <w:rsid w:val="00A2322E"/>
    <w:rsid w:val="00A311F4"/>
    <w:rsid w:val="00A32DCB"/>
    <w:rsid w:val="00A40A54"/>
    <w:rsid w:val="00A467CA"/>
    <w:rsid w:val="00A75A64"/>
    <w:rsid w:val="00A80AE6"/>
    <w:rsid w:val="00AA5556"/>
    <w:rsid w:val="00AA6442"/>
    <w:rsid w:val="00AA6E45"/>
    <w:rsid w:val="00AC2FF6"/>
    <w:rsid w:val="00AC58F2"/>
    <w:rsid w:val="00AE4CA9"/>
    <w:rsid w:val="00AE52C1"/>
    <w:rsid w:val="00B01A0E"/>
    <w:rsid w:val="00B22FC5"/>
    <w:rsid w:val="00B64650"/>
    <w:rsid w:val="00B8086D"/>
    <w:rsid w:val="00BA0011"/>
    <w:rsid w:val="00BB5AEF"/>
    <w:rsid w:val="00BC0B79"/>
    <w:rsid w:val="00BD1102"/>
    <w:rsid w:val="00BE2F2C"/>
    <w:rsid w:val="00C11DA4"/>
    <w:rsid w:val="00C1724E"/>
    <w:rsid w:val="00C23401"/>
    <w:rsid w:val="00C44B83"/>
    <w:rsid w:val="00C4745C"/>
    <w:rsid w:val="00C61E06"/>
    <w:rsid w:val="00C70459"/>
    <w:rsid w:val="00C82D34"/>
    <w:rsid w:val="00C87328"/>
    <w:rsid w:val="00C94E9A"/>
    <w:rsid w:val="00CA21EF"/>
    <w:rsid w:val="00CA5E81"/>
    <w:rsid w:val="00CA67F1"/>
    <w:rsid w:val="00CE2B89"/>
    <w:rsid w:val="00D323F3"/>
    <w:rsid w:val="00D42AF4"/>
    <w:rsid w:val="00D449EA"/>
    <w:rsid w:val="00D60E34"/>
    <w:rsid w:val="00D82FDD"/>
    <w:rsid w:val="00DB7182"/>
    <w:rsid w:val="00DC5CD8"/>
    <w:rsid w:val="00DD3420"/>
    <w:rsid w:val="00DF7A77"/>
    <w:rsid w:val="00E05F86"/>
    <w:rsid w:val="00E355E6"/>
    <w:rsid w:val="00E51D1C"/>
    <w:rsid w:val="00E51F7B"/>
    <w:rsid w:val="00E8123B"/>
    <w:rsid w:val="00E873B6"/>
    <w:rsid w:val="00EA17E7"/>
    <w:rsid w:val="00EA4227"/>
    <w:rsid w:val="00EB1F96"/>
    <w:rsid w:val="00EB5F0B"/>
    <w:rsid w:val="00EC4991"/>
    <w:rsid w:val="00ED735A"/>
    <w:rsid w:val="00EE00FB"/>
    <w:rsid w:val="00EE2783"/>
    <w:rsid w:val="00EF4ABB"/>
    <w:rsid w:val="00EF4D36"/>
    <w:rsid w:val="00F017FB"/>
    <w:rsid w:val="00F2281F"/>
    <w:rsid w:val="00F6043A"/>
    <w:rsid w:val="00F81632"/>
    <w:rsid w:val="00F90342"/>
    <w:rsid w:val="00FF1FBE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E0F84"/>
  <w15:chartTrackingRefBased/>
  <w15:docId w15:val="{22ED9238-0534-4FA6-BA40-D867AC81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1EF"/>
  </w:style>
  <w:style w:type="paragraph" w:styleId="Heading1">
    <w:name w:val="heading 1"/>
    <w:basedOn w:val="Normal"/>
    <w:next w:val="Normal"/>
    <w:link w:val="Heading1Char"/>
    <w:uiPriority w:val="9"/>
    <w:qFormat/>
    <w:rsid w:val="00E05F86"/>
    <w:pPr>
      <w:keepNext/>
      <w:keepLines/>
      <w:numPr>
        <w:numId w:val="7"/>
      </w:numPr>
      <w:spacing w:before="480" w:after="0" w:line="276" w:lineRule="auto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5DBF"/>
    <w:pPr>
      <w:keepNext/>
      <w:keepLines/>
      <w:numPr>
        <w:ilvl w:val="1"/>
      </w:numPr>
      <w:spacing w:before="200" w:after="0" w:line="276" w:lineRule="auto"/>
      <w:ind w:left="864" w:hanging="864"/>
      <w:outlineLvl w:val="1"/>
    </w:pPr>
    <w:rPr>
      <w:rFonts w:asciiTheme="majorBidi" w:eastAsiaTheme="majorEastAsia" w:hAnsiTheme="majorBid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F86"/>
    <w:pPr>
      <w:keepNext/>
      <w:keepLines/>
      <w:numPr>
        <w:ilvl w:val="2"/>
        <w:numId w:val="7"/>
      </w:numPr>
      <w:spacing w:before="200" w:after="0" w:line="276" w:lineRule="auto"/>
      <w:outlineLvl w:val="2"/>
    </w:pPr>
    <w:rPr>
      <w:rFonts w:asciiTheme="majorBidi" w:eastAsiaTheme="majorEastAsia" w:hAnsiTheme="majorBid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40C6D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b/>
      <w:caps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C6D"/>
    <w:rPr>
      <w:rFonts w:ascii="Times New Roman" w:eastAsiaTheme="majorEastAsia" w:hAnsi="Times New Roman" w:cstheme="majorBidi"/>
      <w:b/>
      <w:caps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05F86"/>
    <w:rPr>
      <w:rFonts w:asciiTheme="majorBidi" w:eastAsiaTheme="majorEastAsia" w:hAnsiTheme="majorBid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5DBF"/>
    <w:rPr>
      <w:rFonts w:asciiTheme="majorBidi" w:eastAsiaTheme="majorEastAsia" w:hAnsiTheme="majorBid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5F86"/>
    <w:rPr>
      <w:rFonts w:asciiTheme="majorBidi" w:eastAsiaTheme="majorEastAsia" w:hAnsiTheme="majorBidi" w:cstheme="majorBidi"/>
      <w:b/>
      <w:bCs/>
      <w:sz w:val="24"/>
    </w:rPr>
  </w:style>
  <w:style w:type="table" w:customStyle="1" w:styleId="1">
    <w:name w:val="1"/>
    <w:basedOn w:val="TableNormal"/>
    <w:rsid w:val="00AE52C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styleId="PlainTable4">
    <w:name w:val="Plain Table 4"/>
    <w:basedOn w:val="TableNormal"/>
    <w:uiPriority w:val="44"/>
    <w:rsid w:val="00CA21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84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24D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24D"/>
    <w:rPr>
      <w:rFonts w:ascii="Calibri" w:eastAsia="Calibri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1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510"/>
  </w:style>
  <w:style w:type="paragraph" w:styleId="Footer">
    <w:name w:val="footer"/>
    <w:basedOn w:val="Normal"/>
    <w:link w:val="FooterChar"/>
    <w:uiPriority w:val="99"/>
    <w:unhideWhenUsed/>
    <w:rsid w:val="00991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510"/>
  </w:style>
  <w:style w:type="paragraph" w:styleId="Revision">
    <w:name w:val="Revision"/>
    <w:hidden/>
    <w:uiPriority w:val="99"/>
    <w:semiHidden/>
    <w:rsid w:val="009C2B4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C90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C90"/>
    <w:rPr>
      <w:rFonts w:ascii="Calibri" w:eastAsia="Calibri" w:hAnsi="Calibri" w:cs="Calibri"/>
      <w:b/>
      <w:bCs/>
      <w:sz w:val="20"/>
      <w:szCs w:val="20"/>
    </w:rPr>
  </w:style>
  <w:style w:type="paragraph" w:customStyle="1" w:styleId="c-breadcrumbsitem">
    <w:name w:val="c-breadcrumbs__item"/>
    <w:basedOn w:val="Normal"/>
    <w:rsid w:val="00BE2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E2F2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44B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2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E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4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0DD15-99EE-4983-BD2E-28C75419D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hmed Abd El Kader Salem</dc:creator>
  <cp:keywords/>
  <dc:description/>
  <cp:lastModifiedBy>Nelly Mostafa</cp:lastModifiedBy>
  <cp:revision>2</cp:revision>
  <dcterms:created xsi:type="dcterms:W3CDTF">2023-12-18T19:02:00Z</dcterms:created>
  <dcterms:modified xsi:type="dcterms:W3CDTF">2023-12-18T19:02:00Z</dcterms:modified>
</cp:coreProperties>
</file>